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47C27" w14:textId="778AC6C0" w:rsidR="005D2402" w:rsidRDefault="005D2402" w:rsidP="00E81048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>
        <w:rPr>
          <w:rFonts w:ascii="Palatino Linotype" w:hAnsi="Palatino Linotype"/>
          <w:b/>
          <w:bCs/>
          <w:sz w:val="24"/>
          <w:szCs w:val="24"/>
        </w:rPr>
        <w:t>Supplementary data</w:t>
      </w:r>
    </w:p>
    <w:p w14:paraId="47F0965B" w14:textId="77777777" w:rsidR="005D2402" w:rsidRPr="00793F34" w:rsidRDefault="005D2402" w:rsidP="005D2402">
      <w:pPr>
        <w:pStyle w:val="MDPI12title"/>
        <w:spacing w:line="360" w:lineRule="auto"/>
        <w:jc w:val="center"/>
        <w:rPr>
          <w:sz w:val="28"/>
          <w:szCs w:val="16"/>
        </w:rPr>
      </w:pPr>
      <w:r w:rsidRPr="00793F34">
        <w:rPr>
          <w:sz w:val="28"/>
          <w:szCs w:val="16"/>
        </w:rPr>
        <w:t>Measuring Volume Fractions of a Three-Phase Flow without Separation Utilizing an Approach Based on Artificial Intelligence and Capacitive Sensors</w:t>
      </w:r>
    </w:p>
    <w:p w14:paraId="73C4EB62" w14:textId="77777777" w:rsidR="005D2402" w:rsidRPr="00793F34" w:rsidRDefault="005D2402" w:rsidP="005D2402">
      <w:pPr>
        <w:pStyle w:val="MDPI13authornames"/>
        <w:spacing w:line="360" w:lineRule="auto"/>
        <w:jc w:val="center"/>
        <w:rPr>
          <w:sz w:val="22"/>
          <w:szCs w:val="24"/>
        </w:rPr>
      </w:pPr>
      <w:proofErr w:type="spellStart"/>
      <w:r w:rsidRPr="00793F34">
        <w:rPr>
          <w:sz w:val="22"/>
          <w:szCs w:val="24"/>
        </w:rPr>
        <w:t>Abdulilah</w:t>
      </w:r>
      <w:proofErr w:type="spellEnd"/>
      <w:r w:rsidRPr="00793F34">
        <w:rPr>
          <w:sz w:val="22"/>
          <w:szCs w:val="24"/>
        </w:rPr>
        <w:t xml:space="preserve"> Mohammad </w:t>
      </w:r>
      <w:proofErr w:type="spellStart"/>
      <w:r w:rsidRPr="00793F34">
        <w:rPr>
          <w:sz w:val="22"/>
          <w:szCs w:val="24"/>
        </w:rPr>
        <w:t>Mayet</w:t>
      </w:r>
      <w:proofErr w:type="spellEnd"/>
      <w:r w:rsidRPr="00793F34">
        <w:rPr>
          <w:sz w:val="22"/>
          <w:szCs w:val="24"/>
          <w:vertAlign w:val="superscript"/>
        </w:rPr>
        <w:t xml:space="preserve"> 1</w:t>
      </w:r>
      <w:r w:rsidRPr="00793F34">
        <w:rPr>
          <w:sz w:val="22"/>
          <w:szCs w:val="24"/>
        </w:rPr>
        <w:t xml:space="preserve">, </w:t>
      </w:r>
      <w:proofErr w:type="spellStart"/>
      <w:r w:rsidRPr="00793F34">
        <w:rPr>
          <w:sz w:val="22"/>
          <w:szCs w:val="24"/>
        </w:rPr>
        <w:t>Farhad</w:t>
      </w:r>
      <w:proofErr w:type="spellEnd"/>
      <w:r w:rsidRPr="00793F34">
        <w:rPr>
          <w:sz w:val="22"/>
          <w:szCs w:val="24"/>
        </w:rPr>
        <w:t xml:space="preserve"> </w:t>
      </w:r>
      <w:proofErr w:type="spellStart"/>
      <w:r w:rsidRPr="00793F34">
        <w:rPr>
          <w:sz w:val="22"/>
          <w:szCs w:val="24"/>
        </w:rPr>
        <w:t>Fouladinia</w:t>
      </w:r>
      <w:proofErr w:type="spellEnd"/>
      <w:r w:rsidRPr="00793F34">
        <w:rPr>
          <w:sz w:val="22"/>
          <w:szCs w:val="24"/>
        </w:rPr>
        <w:t xml:space="preserve"> </w:t>
      </w:r>
      <w:r w:rsidRPr="00793F34">
        <w:rPr>
          <w:sz w:val="22"/>
          <w:szCs w:val="24"/>
          <w:vertAlign w:val="superscript"/>
        </w:rPr>
        <w:t>2</w:t>
      </w:r>
      <w:r w:rsidRPr="00793F34">
        <w:rPr>
          <w:sz w:val="22"/>
          <w:szCs w:val="24"/>
        </w:rPr>
        <w:t xml:space="preserve">, </w:t>
      </w:r>
      <w:proofErr w:type="spellStart"/>
      <w:r w:rsidRPr="00D134FE">
        <w:rPr>
          <w:sz w:val="22"/>
          <w:szCs w:val="24"/>
        </w:rPr>
        <w:t>Seyed</w:t>
      </w:r>
      <w:proofErr w:type="spellEnd"/>
      <w:r w:rsidRPr="00D134FE">
        <w:rPr>
          <w:sz w:val="22"/>
          <w:szCs w:val="24"/>
        </w:rPr>
        <w:t xml:space="preserve"> Mehdi Alizadeh</w:t>
      </w:r>
      <w:r w:rsidRPr="00D134FE">
        <w:rPr>
          <w:sz w:val="22"/>
          <w:szCs w:val="24"/>
          <w:vertAlign w:val="superscript"/>
        </w:rPr>
        <w:t>3</w:t>
      </w:r>
      <w:r>
        <w:rPr>
          <w:sz w:val="22"/>
          <w:szCs w:val="24"/>
        </w:rPr>
        <w:t xml:space="preserve">, </w:t>
      </w:r>
      <w:proofErr w:type="spellStart"/>
      <w:r w:rsidRPr="00793F34">
        <w:rPr>
          <w:sz w:val="22"/>
          <w:szCs w:val="24"/>
        </w:rPr>
        <w:t>Hala</w:t>
      </w:r>
      <w:proofErr w:type="spellEnd"/>
      <w:r w:rsidRPr="00793F34">
        <w:rPr>
          <w:sz w:val="22"/>
          <w:szCs w:val="24"/>
        </w:rPr>
        <w:t xml:space="preserve"> H. </w:t>
      </w:r>
      <w:proofErr w:type="spellStart"/>
      <w:r w:rsidRPr="00793F34">
        <w:rPr>
          <w:sz w:val="22"/>
          <w:szCs w:val="24"/>
        </w:rPr>
        <w:t>Alhashim</w:t>
      </w:r>
      <w:proofErr w:type="spellEnd"/>
      <w:r w:rsidRPr="00793F34">
        <w:rPr>
          <w:sz w:val="22"/>
          <w:szCs w:val="24"/>
        </w:rPr>
        <w:t xml:space="preserve"> </w:t>
      </w:r>
      <w:r>
        <w:rPr>
          <w:sz w:val="22"/>
          <w:szCs w:val="24"/>
          <w:vertAlign w:val="superscript"/>
        </w:rPr>
        <w:t>4</w:t>
      </w:r>
      <w:r w:rsidRPr="00793F34">
        <w:rPr>
          <w:sz w:val="22"/>
          <w:szCs w:val="24"/>
        </w:rPr>
        <w:t xml:space="preserve">, John William </w:t>
      </w:r>
      <w:proofErr w:type="spellStart"/>
      <w:r w:rsidRPr="00793F34">
        <w:rPr>
          <w:sz w:val="22"/>
          <w:szCs w:val="24"/>
        </w:rPr>
        <w:t>Grimaldo</w:t>
      </w:r>
      <w:proofErr w:type="spellEnd"/>
      <w:r w:rsidRPr="00793F34">
        <w:rPr>
          <w:sz w:val="22"/>
          <w:szCs w:val="24"/>
        </w:rPr>
        <w:t xml:space="preserve"> Guerrero </w:t>
      </w:r>
      <w:r>
        <w:rPr>
          <w:sz w:val="22"/>
          <w:szCs w:val="24"/>
          <w:vertAlign w:val="superscript"/>
        </w:rPr>
        <w:t>5,</w:t>
      </w:r>
      <w:r w:rsidRPr="00793F34">
        <w:rPr>
          <w:sz w:val="22"/>
          <w:szCs w:val="24"/>
        </w:rPr>
        <w:t xml:space="preserve">, </w:t>
      </w:r>
      <w:proofErr w:type="spellStart"/>
      <w:r w:rsidRPr="00793F34">
        <w:rPr>
          <w:sz w:val="22"/>
          <w:szCs w:val="24"/>
        </w:rPr>
        <w:t>Hassen</w:t>
      </w:r>
      <w:proofErr w:type="spellEnd"/>
      <w:r w:rsidRPr="00793F34">
        <w:rPr>
          <w:sz w:val="22"/>
          <w:szCs w:val="24"/>
        </w:rPr>
        <w:t xml:space="preserve"> </w:t>
      </w:r>
      <w:proofErr w:type="spellStart"/>
      <w:r w:rsidRPr="00793F34">
        <w:rPr>
          <w:sz w:val="22"/>
          <w:szCs w:val="24"/>
        </w:rPr>
        <w:t>Loukil</w:t>
      </w:r>
      <w:proofErr w:type="spellEnd"/>
      <w:r w:rsidRPr="00793F34">
        <w:rPr>
          <w:sz w:val="22"/>
          <w:szCs w:val="24"/>
        </w:rPr>
        <w:t xml:space="preserve"> </w:t>
      </w:r>
      <w:r>
        <w:rPr>
          <w:sz w:val="22"/>
          <w:szCs w:val="24"/>
          <w:vertAlign w:val="superscript"/>
        </w:rPr>
        <w:t>1</w:t>
      </w:r>
      <w:r w:rsidRPr="00793F34">
        <w:rPr>
          <w:sz w:val="22"/>
          <w:szCs w:val="24"/>
        </w:rPr>
        <w:t xml:space="preserve">, </w:t>
      </w:r>
      <w:proofErr w:type="spellStart"/>
      <w:r w:rsidRPr="00793F34">
        <w:rPr>
          <w:sz w:val="22"/>
          <w:szCs w:val="24"/>
        </w:rPr>
        <w:t>Muneer</w:t>
      </w:r>
      <w:proofErr w:type="spellEnd"/>
      <w:r w:rsidRPr="00793F34">
        <w:rPr>
          <w:sz w:val="22"/>
          <w:szCs w:val="24"/>
        </w:rPr>
        <w:t xml:space="preserve"> </w:t>
      </w:r>
      <w:proofErr w:type="spellStart"/>
      <w:r w:rsidRPr="00793F34">
        <w:rPr>
          <w:sz w:val="22"/>
          <w:szCs w:val="24"/>
        </w:rPr>
        <w:t>Parayangat</w:t>
      </w:r>
      <w:proofErr w:type="spellEnd"/>
      <w:r w:rsidRPr="00793F34">
        <w:rPr>
          <w:sz w:val="22"/>
          <w:szCs w:val="24"/>
        </w:rPr>
        <w:t xml:space="preserve"> </w:t>
      </w:r>
      <w:r>
        <w:rPr>
          <w:sz w:val="22"/>
          <w:szCs w:val="24"/>
          <w:vertAlign w:val="superscript"/>
        </w:rPr>
        <w:t>1</w:t>
      </w:r>
      <w:r w:rsidRPr="00793F34">
        <w:rPr>
          <w:sz w:val="22"/>
          <w:szCs w:val="24"/>
        </w:rPr>
        <w:t xml:space="preserve">, Ehsan </w:t>
      </w:r>
      <w:proofErr w:type="spellStart"/>
      <w:r>
        <w:rPr>
          <w:sz w:val="22"/>
          <w:szCs w:val="24"/>
        </w:rPr>
        <w:t>Nazemi</w:t>
      </w:r>
      <w:proofErr w:type="spellEnd"/>
      <w:r w:rsidRPr="00793F34">
        <w:rPr>
          <w:sz w:val="22"/>
          <w:szCs w:val="24"/>
        </w:rPr>
        <w:t xml:space="preserve"> </w:t>
      </w:r>
      <w:r>
        <w:rPr>
          <w:sz w:val="22"/>
          <w:szCs w:val="24"/>
          <w:vertAlign w:val="superscript"/>
        </w:rPr>
        <w:t>6</w:t>
      </w:r>
      <w:r w:rsidRPr="00793F34">
        <w:rPr>
          <w:sz w:val="22"/>
          <w:szCs w:val="24"/>
          <w:vertAlign w:val="superscript"/>
        </w:rPr>
        <w:t xml:space="preserve">, </w:t>
      </w:r>
      <w:r w:rsidRPr="00793F34">
        <w:rPr>
          <w:sz w:val="22"/>
          <w:szCs w:val="24"/>
        </w:rPr>
        <w:t xml:space="preserve">* and </w:t>
      </w:r>
      <w:proofErr w:type="spellStart"/>
      <w:r w:rsidRPr="00793F34">
        <w:rPr>
          <w:sz w:val="22"/>
          <w:szCs w:val="24"/>
        </w:rPr>
        <w:t>Neeraj</w:t>
      </w:r>
      <w:proofErr w:type="spellEnd"/>
      <w:r w:rsidRPr="00793F34">
        <w:rPr>
          <w:sz w:val="22"/>
          <w:szCs w:val="24"/>
        </w:rPr>
        <w:t xml:space="preserve"> Kumar Shukla </w:t>
      </w:r>
      <w:r>
        <w:rPr>
          <w:sz w:val="22"/>
          <w:szCs w:val="24"/>
          <w:vertAlign w:val="superscript"/>
        </w:rPr>
        <w:t>1</w:t>
      </w:r>
    </w:p>
    <w:p w14:paraId="648715FF" w14:textId="77777777" w:rsidR="005D2402" w:rsidRPr="00793F34" w:rsidRDefault="005D2402" w:rsidP="005D2402">
      <w:pPr>
        <w:pStyle w:val="MDPI16affiliation"/>
        <w:spacing w:line="360" w:lineRule="auto"/>
        <w:ind w:left="0" w:firstLine="0"/>
        <w:rPr>
          <w:sz w:val="20"/>
          <w:szCs w:val="22"/>
        </w:rPr>
      </w:pPr>
      <w:r w:rsidRPr="00793F34">
        <w:rPr>
          <w:sz w:val="20"/>
          <w:szCs w:val="22"/>
          <w:vertAlign w:val="superscript"/>
        </w:rPr>
        <w:t>1</w:t>
      </w:r>
      <w:r w:rsidRPr="00793F34">
        <w:rPr>
          <w:sz w:val="20"/>
          <w:szCs w:val="22"/>
        </w:rPr>
        <w:t xml:space="preserve"> Electrical Engineering Department, King Khalid University, </w:t>
      </w:r>
      <w:proofErr w:type="spellStart"/>
      <w:r w:rsidRPr="00793F34">
        <w:rPr>
          <w:sz w:val="20"/>
          <w:szCs w:val="22"/>
        </w:rPr>
        <w:t>Abha</w:t>
      </w:r>
      <w:proofErr w:type="spellEnd"/>
      <w:r w:rsidRPr="00793F34">
        <w:rPr>
          <w:sz w:val="20"/>
          <w:szCs w:val="22"/>
        </w:rPr>
        <w:t xml:space="preserve"> 61411, Saudi Arabia; amayet@kku.edu.sa; hloukil@kku.edu.sa; mparayangat@kku.edu.sa; nshukla@kku.edu.sa </w:t>
      </w:r>
    </w:p>
    <w:p w14:paraId="2D63BA2B" w14:textId="77777777" w:rsidR="005D2402" w:rsidRPr="00793F34" w:rsidRDefault="005D2402" w:rsidP="005D2402">
      <w:pPr>
        <w:pStyle w:val="MDPI16affiliation"/>
        <w:spacing w:line="360" w:lineRule="auto"/>
        <w:ind w:left="0" w:firstLine="0"/>
        <w:rPr>
          <w:sz w:val="20"/>
          <w:szCs w:val="22"/>
        </w:rPr>
      </w:pPr>
      <w:r w:rsidRPr="00793F34">
        <w:rPr>
          <w:sz w:val="20"/>
          <w:szCs w:val="22"/>
          <w:vertAlign w:val="superscript"/>
        </w:rPr>
        <w:t>2</w:t>
      </w:r>
      <w:r w:rsidRPr="00793F34">
        <w:rPr>
          <w:sz w:val="20"/>
          <w:szCs w:val="22"/>
        </w:rPr>
        <w:t xml:space="preserve"> Faculty of engineering, Rzeszow University of Technology, </w:t>
      </w:r>
      <w:proofErr w:type="spellStart"/>
      <w:r w:rsidRPr="00793F34">
        <w:rPr>
          <w:sz w:val="20"/>
          <w:szCs w:val="22"/>
        </w:rPr>
        <w:t>Powstancow</w:t>
      </w:r>
      <w:proofErr w:type="spellEnd"/>
      <w:r w:rsidRPr="00793F34">
        <w:rPr>
          <w:sz w:val="20"/>
          <w:szCs w:val="22"/>
        </w:rPr>
        <w:t xml:space="preserve"> </w:t>
      </w:r>
      <w:proofErr w:type="spellStart"/>
      <w:r w:rsidRPr="00793F34">
        <w:rPr>
          <w:sz w:val="20"/>
          <w:szCs w:val="22"/>
        </w:rPr>
        <w:t>Warszawy</w:t>
      </w:r>
      <w:proofErr w:type="spellEnd"/>
      <w:r w:rsidRPr="00793F34">
        <w:rPr>
          <w:sz w:val="20"/>
          <w:szCs w:val="22"/>
        </w:rPr>
        <w:t xml:space="preserve"> 12, 35-959 Rzeszow, Poland; farhad.fouladi93@gmail.com</w:t>
      </w:r>
    </w:p>
    <w:p w14:paraId="65E9D7FD" w14:textId="77777777" w:rsidR="005D2402" w:rsidRPr="00793F34" w:rsidRDefault="005D2402" w:rsidP="005D2402">
      <w:pPr>
        <w:pStyle w:val="MDPI16affiliation"/>
        <w:spacing w:line="360" w:lineRule="auto"/>
        <w:ind w:left="0" w:firstLine="0"/>
        <w:rPr>
          <w:sz w:val="20"/>
          <w:szCs w:val="22"/>
        </w:rPr>
      </w:pPr>
      <w:r w:rsidRPr="00793F34">
        <w:rPr>
          <w:sz w:val="20"/>
          <w:szCs w:val="22"/>
          <w:vertAlign w:val="superscript"/>
        </w:rPr>
        <w:t xml:space="preserve">3 </w:t>
      </w:r>
      <w:r w:rsidRPr="00A64459">
        <w:rPr>
          <w:sz w:val="20"/>
          <w:szCs w:val="22"/>
        </w:rPr>
        <w:t>Petroleum Engineering Department</w:t>
      </w:r>
      <w:proofErr w:type="gramStart"/>
      <w:r w:rsidRPr="00A64459">
        <w:rPr>
          <w:sz w:val="20"/>
          <w:szCs w:val="22"/>
        </w:rPr>
        <w:t>,  Australian</w:t>
      </w:r>
      <w:proofErr w:type="gramEnd"/>
      <w:r w:rsidRPr="00A64459">
        <w:rPr>
          <w:sz w:val="20"/>
          <w:szCs w:val="22"/>
        </w:rPr>
        <w:t xml:space="preserve"> University, West </w:t>
      </w:r>
      <w:proofErr w:type="spellStart"/>
      <w:r w:rsidRPr="00A64459">
        <w:rPr>
          <w:sz w:val="20"/>
          <w:szCs w:val="22"/>
        </w:rPr>
        <w:t>Mishref</w:t>
      </w:r>
      <w:proofErr w:type="spellEnd"/>
      <w:r w:rsidRPr="00A64459">
        <w:rPr>
          <w:sz w:val="20"/>
          <w:szCs w:val="22"/>
        </w:rPr>
        <w:t xml:space="preserve"> 13015, Kuwait</w:t>
      </w:r>
      <w:r w:rsidRPr="00D134FE">
        <w:rPr>
          <w:sz w:val="20"/>
          <w:szCs w:val="22"/>
        </w:rPr>
        <w:t xml:space="preserve">; </w:t>
      </w:r>
      <w:r w:rsidRPr="00A64459">
        <w:rPr>
          <w:sz w:val="20"/>
          <w:szCs w:val="22"/>
        </w:rPr>
        <w:t>s.alizadeh@au.edu.kw</w:t>
      </w:r>
    </w:p>
    <w:p w14:paraId="570FF2FB" w14:textId="77777777" w:rsidR="005D2402" w:rsidRPr="00793F34" w:rsidRDefault="005D2402" w:rsidP="005D2402">
      <w:pPr>
        <w:pStyle w:val="MDPI16affiliation"/>
        <w:spacing w:line="360" w:lineRule="auto"/>
        <w:ind w:left="0" w:firstLine="0"/>
        <w:rPr>
          <w:sz w:val="20"/>
          <w:szCs w:val="22"/>
        </w:rPr>
      </w:pPr>
      <w:r>
        <w:rPr>
          <w:sz w:val="20"/>
          <w:szCs w:val="22"/>
          <w:vertAlign w:val="superscript"/>
        </w:rPr>
        <w:t>4</w:t>
      </w:r>
      <w:r w:rsidRPr="00793F34">
        <w:rPr>
          <w:sz w:val="20"/>
          <w:szCs w:val="22"/>
        </w:rPr>
        <w:t xml:space="preserve"> Department of Physics, College of Science, Imam Abdulrahman Bin Faisal University, Dammam 31441, Saudi Arabia; halhashim@iau.edu.sa</w:t>
      </w:r>
    </w:p>
    <w:p w14:paraId="19E95A82" w14:textId="77777777" w:rsidR="005D2402" w:rsidRPr="00793F34" w:rsidRDefault="005D2402" w:rsidP="005D2402">
      <w:pPr>
        <w:pStyle w:val="MDPI16affiliation"/>
        <w:spacing w:line="360" w:lineRule="auto"/>
        <w:ind w:left="0" w:firstLine="0"/>
        <w:rPr>
          <w:rStyle w:val="Hyperlink"/>
          <w:rFonts w:asciiTheme="majorBidi" w:hAnsiTheme="majorBidi" w:cstheme="majorBidi"/>
          <w:sz w:val="20"/>
          <w:szCs w:val="22"/>
        </w:rPr>
      </w:pPr>
      <w:r>
        <w:rPr>
          <w:rFonts w:ascii="Arial" w:hAnsi="Arial" w:cs="Arial"/>
          <w:color w:val="222222"/>
          <w:sz w:val="18"/>
          <w:vertAlign w:val="superscript"/>
        </w:rPr>
        <w:t xml:space="preserve">5 </w:t>
      </w:r>
      <w:r w:rsidRPr="00793F34">
        <w:rPr>
          <w:sz w:val="20"/>
          <w:szCs w:val="22"/>
        </w:rPr>
        <w:t>Department of Energy, Universidad de la Costa, Barranquilla 080001, Colombia;</w:t>
      </w:r>
      <w:r w:rsidRPr="00793F34">
        <w:rPr>
          <w:rFonts w:ascii="Arial" w:hAnsi="Arial" w:cs="Arial"/>
          <w:color w:val="222222"/>
          <w:sz w:val="24"/>
          <w:szCs w:val="24"/>
        </w:rPr>
        <w:t xml:space="preserve"> </w:t>
      </w:r>
      <w:r w:rsidRPr="00793F34">
        <w:rPr>
          <w:sz w:val="20"/>
          <w:szCs w:val="22"/>
        </w:rPr>
        <w:t>jgrimald1@cuc.edu.co</w:t>
      </w:r>
    </w:p>
    <w:p w14:paraId="2841E01B" w14:textId="77777777" w:rsidR="005D2402" w:rsidRPr="00793F34" w:rsidRDefault="005D2402" w:rsidP="005D2402">
      <w:pPr>
        <w:pStyle w:val="MDPI17abstract"/>
        <w:spacing w:line="360" w:lineRule="auto"/>
        <w:ind w:left="0"/>
        <w:rPr>
          <w:b/>
          <w:bCs/>
          <w:sz w:val="22"/>
          <w:szCs w:val="40"/>
        </w:rPr>
      </w:pPr>
      <w:r>
        <w:rPr>
          <w:sz w:val="20"/>
          <w:vertAlign w:val="superscript"/>
        </w:rPr>
        <w:t>6</w:t>
      </w:r>
      <w:r w:rsidRPr="00793F34">
        <w:rPr>
          <w:sz w:val="20"/>
        </w:rPr>
        <w:t xml:space="preserve"> </w:t>
      </w:r>
      <w:r>
        <w:rPr>
          <w:sz w:val="20"/>
        </w:rPr>
        <w:t>Faculty of engineering, University</w:t>
      </w:r>
      <w:r w:rsidRPr="004C5AC2">
        <w:rPr>
          <w:sz w:val="20"/>
        </w:rPr>
        <w:t xml:space="preserve"> </w:t>
      </w:r>
      <w:r>
        <w:rPr>
          <w:sz w:val="20"/>
        </w:rPr>
        <w:t>of Southampton, UK</w:t>
      </w:r>
      <w:r w:rsidRPr="00793F34">
        <w:rPr>
          <w:sz w:val="20"/>
        </w:rPr>
        <w:t>; e.</w:t>
      </w:r>
      <w:r>
        <w:rPr>
          <w:sz w:val="20"/>
        </w:rPr>
        <w:t>nazemi@soton.ac.uk</w:t>
      </w:r>
    </w:p>
    <w:p w14:paraId="21F7B23B" w14:textId="77777777" w:rsidR="005D2402" w:rsidRDefault="005D2402" w:rsidP="00E81048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023F2C1A" w14:textId="77777777" w:rsidR="005D2402" w:rsidRDefault="005D2402" w:rsidP="00E81048">
      <w:pPr>
        <w:jc w:val="center"/>
        <w:rPr>
          <w:rFonts w:ascii="Palatino Linotype" w:hAnsi="Palatino Linotype"/>
          <w:b/>
          <w:bCs/>
          <w:sz w:val="24"/>
          <w:szCs w:val="24"/>
        </w:rPr>
      </w:pPr>
      <w:bookmarkStart w:id="0" w:name="_GoBack"/>
      <w:bookmarkEnd w:id="0"/>
    </w:p>
    <w:p w14:paraId="5A600F3C" w14:textId="77777777" w:rsidR="00E81048" w:rsidRPr="00E81048" w:rsidRDefault="00E81048" w:rsidP="00E81048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E81048">
        <w:rPr>
          <w:rFonts w:ascii="Palatino Linotype" w:hAnsi="Palatino Linotype"/>
          <w:b/>
          <w:bCs/>
          <w:sz w:val="24"/>
          <w:szCs w:val="24"/>
        </w:rPr>
        <w:t>Table 1. Measured capacities which were obtained by COMSOL Multiphysics software</w:t>
      </w:r>
    </w:p>
    <w:tbl>
      <w:tblPr>
        <w:tblW w:w="7290" w:type="dxa"/>
        <w:jc w:val="center"/>
        <w:tblLook w:val="04A0" w:firstRow="1" w:lastRow="0" w:firstColumn="1" w:lastColumn="0" w:noHBand="0" w:noVBand="1"/>
      </w:tblPr>
      <w:tblGrid>
        <w:gridCol w:w="2880"/>
        <w:gridCol w:w="1370"/>
        <w:gridCol w:w="1570"/>
        <w:gridCol w:w="1260"/>
        <w:gridCol w:w="210"/>
      </w:tblGrid>
      <w:tr w:rsidR="00E81048" w:rsidRPr="00E81048" w14:paraId="3E59F138" w14:textId="77777777" w:rsidTr="00E81048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062F" w14:textId="77777777" w:rsidR="00E81048" w:rsidRPr="00E81048" w:rsidRDefault="00E81048" w:rsidP="002166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Maxwell capacitance (pF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2BB7" w14:textId="77777777" w:rsidR="00E81048" w:rsidRPr="00E81048" w:rsidRDefault="00E81048" w:rsidP="002166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Gas VF (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E205" w14:textId="77777777" w:rsidR="00E81048" w:rsidRPr="00E81048" w:rsidRDefault="00E81048" w:rsidP="002166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Water VF (%)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D226" w14:textId="77777777" w:rsidR="00E81048" w:rsidRPr="00E81048" w:rsidRDefault="00E81048" w:rsidP="0021667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Oil VF (%)</w:t>
            </w:r>
          </w:p>
        </w:tc>
      </w:tr>
      <w:tr w:rsidR="00E81048" w:rsidRPr="00E81048" w14:paraId="28BC2E3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5430" w14:textId="097EADC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7.3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9A7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B53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185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0296752F" w14:textId="77777777" w:rsidTr="00E81048">
        <w:trPr>
          <w:gridAfter w:val="1"/>
          <w:wAfter w:w="210" w:type="dxa"/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AECC" w14:textId="5B54E604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2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8D3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7CC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87F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41165EA1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F1E3" w14:textId="6C32C40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7.4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753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CFF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FCD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1B65582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7403" w14:textId="2C5CF69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4.9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79C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5CD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BCD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568A08FC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204D" w14:textId="328CE06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3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01B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97D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864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7E9C53EC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EB30" w14:textId="5CDDA0C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7.5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633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C39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87E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53E7A9D6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AB58" w14:textId="65B0FA8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6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3E5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59C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210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10E0498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A2AA" w14:textId="4F86FD10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4.9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0AD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544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61B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2B58D3C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4310" w14:textId="1008DDC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3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848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B5A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077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12B44211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D240" w14:textId="30CEC2EB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7.6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C92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9AC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104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5950D58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0383" w14:textId="527675B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7.8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BA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A34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811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79EEAB7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C742" w14:textId="14EB8E9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6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271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576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C1A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6FD26AD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E803" w14:textId="60794FB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lastRenderedPageBreak/>
              <w:t>25.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7FB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C4B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22B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0AE2A28D" w14:textId="77777777" w:rsidTr="00E81048">
        <w:trPr>
          <w:gridAfter w:val="1"/>
          <w:wAfter w:w="210" w:type="dxa"/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A6D2" w14:textId="448B02D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4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87D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8D9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9F3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02FF52C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C1DF" w14:textId="10494C9B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7.7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496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A40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7AA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5E91576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7054" w14:textId="65318B2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7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1B2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BDA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98D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4E340C4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B4B6" w14:textId="7E3FF2D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7.8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567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4E2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F59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294566B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669C" w14:textId="3675BDB1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6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5D6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972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9A3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6A2B3D26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352E" w14:textId="041BAA6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0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F82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02B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587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6C4EDC7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46C0" w14:textId="3DD6847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4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E8D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AAE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12C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44DCCAF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6CFD" w14:textId="7978E0CB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7.8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1C2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A98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9EE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01E3B93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7609" w14:textId="278E8D2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4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025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EA5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2B6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1817670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BF3C" w14:textId="15FE9CD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7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167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EF5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24A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701F74F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89E0" w14:textId="5B81796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7.8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47F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B6A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226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5B32B6A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D544" w14:textId="0FD7144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7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5E9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528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853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5F3BC54F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A829" w14:textId="7A784591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07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DA6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788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C33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1776F8F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F253" w14:textId="0A1E073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5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655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B3D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3AF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7BD4F6D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A03D" w14:textId="622A729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7.9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1FF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745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DC0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3E8F966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86A5" w14:textId="345EFE6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0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5A2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9D4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495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287AC9D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ABC1" w14:textId="02DD024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4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E6F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D2D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9F8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3F9E7086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295F" w14:textId="7C94A56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7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E83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7E5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DE7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114C7F51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6A62" w14:textId="3B7B3C6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7.8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240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954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A1B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752B68A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41ED" w14:textId="2262790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28F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8B8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9C0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71EC3C3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D544" w14:textId="68EF1FB1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1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6B2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25D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8AA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1B11CE4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043F" w14:textId="64A34FC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5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DF9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9E7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34E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52B78A3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DB20" w14:textId="7B359C6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8.0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4C3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C1E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B8A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2186106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A462" w14:textId="02C39DA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4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32B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A4F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908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59C5A3D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6C0C" w14:textId="67420D4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0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E42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4CD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8F1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0579D3F1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9DC9" w14:textId="27721C0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4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133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089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653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04DB2B66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DFF8" w14:textId="01C528D4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7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1A9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EE9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D0E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0E09A3A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5DC1" w14:textId="5F6E67C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7.9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8E0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79D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F7E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3516D604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72B8" w14:textId="455BFC9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7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E76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CC8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4CA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69B5F9BC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2FE5" w14:textId="251CB3C0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1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179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ECE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F73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7050E19A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0F47" w14:textId="0421E7D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6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F1A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86B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E08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794E20E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5BC0" w14:textId="4DF436E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8.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8A1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C78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ABA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E81048" w:rsidRPr="00E81048" w14:paraId="3586707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99B0" w14:textId="5A879F3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87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B83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40E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510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39C58E4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54B1" w14:textId="0D91182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4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F79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749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98E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78A96D21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4577" w14:textId="7D9B83E1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0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B4A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57D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C5A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4D303C9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43F7" w14:textId="14301BCE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4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326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3A7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9EA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3E758654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43E2" w14:textId="7380F4E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7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060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F49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FC1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3AB1A46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8009" w14:textId="0C3E63EB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7.9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9BC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131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4CD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78BB60E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3C46" w14:textId="2458117E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77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1C3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ABE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4D5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2E79483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B6C1" w14:textId="669B922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1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DB5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482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1A0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7A3078A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F370" w14:textId="2444234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6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D9C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0CE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B5D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E81048" w:rsidRPr="00E81048" w14:paraId="63AA9F2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8B5" w14:textId="6AB931D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8.2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C5D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8E8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58F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E81048" w:rsidRPr="00E81048" w14:paraId="01D782D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B463" w14:textId="52B2D4DE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2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38E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777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EF9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46A58AC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419C" w14:textId="7640900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D23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777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1B7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2857A1E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1EEC" w14:textId="2547543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4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391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529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1A2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257ADCBA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14A0" w14:textId="247F9DF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lastRenderedPageBreak/>
              <w:t>30.0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3E2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2E8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8CE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381540B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AA53" w14:textId="647FA85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4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211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7C7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227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159FC3A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0A84" w14:textId="4C5A507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7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136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A7F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70E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57B5D82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6046" w14:textId="75EE36B0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7.9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037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DD1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279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02FA232A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F4CE" w14:textId="0C844B1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7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279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061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2F4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4F1054A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63D0" w14:textId="310F4DB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FD8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EB2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F91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E81048" w:rsidRPr="00E81048" w14:paraId="17D4B61A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2FF4" w14:textId="1CAC0D7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7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A0A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CCB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E02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E81048" w:rsidRPr="00E81048" w14:paraId="0945107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06FE" w14:textId="48837D1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8.3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41B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3A9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35B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E81048" w:rsidRPr="00E81048" w14:paraId="309B6A49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4FAA" w14:textId="4D257221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5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0E9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7F6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F24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7A13DC4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63A3" w14:textId="5913E62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2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4DB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35B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0F0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1B88B4A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4F69" w14:textId="0F8CD20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8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57E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C3A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F6B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448029B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476B" w14:textId="5F2834B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4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CD6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DA3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064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7C73DF3C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AAA8" w14:textId="562D5C6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0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E62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D21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A23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52E1CE2F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E005" w14:textId="7B5907F1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4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122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696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DC0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37302B2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EBF1" w14:textId="1294838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8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5C2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620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0EF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6ED366C1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5F40" w14:textId="5E985CE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7.9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EDC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72E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6F4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4148453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7EA3" w14:textId="780F775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8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102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7E7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186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E81048" w:rsidRPr="00E81048" w14:paraId="5A423C4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0A22" w14:textId="68BA7D0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2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74F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436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AEF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E81048" w:rsidRPr="00E81048" w14:paraId="3345D57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54A2" w14:textId="0EC9994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7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96E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03C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6D1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E81048" w:rsidRPr="00E81048" w14:paraId="73B3397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F27D" w14:textId="7CA10AF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8.47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7FD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8AE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053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</w:tr>
      <w:tr w:rsidR="00E81048" w:rsidRPr="00E81048" w14:paraId="0448B21A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DA95" w14:textId="13F5A300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569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2EE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4A4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7F6CE98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424B" w14:textId="729946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5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143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053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948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1D951FE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E884" w14:textId="642BBF8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2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F9C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6D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16F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23CEF39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8A9" w14:textId="00EC546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8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86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9F7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58D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2C7D027A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BCF8" w14:textId="01BD689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5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558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EBC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C85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6F702C2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1340" w14:textId="0345813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0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522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263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049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5ADF80EF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746B" w14:textId="2B13556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4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F07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8C3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563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6AF2727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344A" w14:textId="49E5E9C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8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A22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462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F2E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3E37656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2A5C" w14:textId="74A9EC8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7.9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D64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26E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4B5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E81048" w:rsidRPr="00E81048" w14:paraId="1E2F5FB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8CA2" w14:textId="6E38EA6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8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0D2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478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A0C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E81048" w:rsidRPr="00E81048" w14:paraId="6F9947D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CA2D" w14:textId="70F7F26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2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F7B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F96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C62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E81048" w:rsidRPr="00E81048" w14:paraId="2C2624F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33AD" w14:textId="1CDF97C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8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719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0CD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5D6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</w:tr>
      <w:tr w:rsidR="00E81048" w:rsidRPr="00E81048" w14:paraId="1A45FAB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FFDD" w14:textId="2AF3F5D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8.5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AE3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EB7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32D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</w:tr>
      <w:tr w:rsidR="00E81048" w:rsidRPr="00E81048" w14:paraId="0E666C0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6583" w14:textId="3FE6654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0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1B9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86B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93E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3876490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2D4E" w14:textId="3D0BB8AB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7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FCE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AA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04B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58D8F0D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F694" w14:textId="0897F9C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5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3C9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63B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806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71D2719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B775" w14:textId="1200F6C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2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F04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89E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F56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40EBD8B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590C" w14:textId="24846144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8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F43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513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F71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4770FC5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A8EB" w14:textId="2444744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5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31D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B3B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4C4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5B97503C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F036" w14:textId="7660B47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0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515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24B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429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64DE05EA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8A45" w14:textId="0E0FFF0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5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852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295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397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3B329B81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DCD6" w14:textId="7E7F046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F5E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6C6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57A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E81048" w:rsidRPr="00E81048" w14:paraId="064139E6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1F42" w14:textId="4D8AC7C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7.9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FBB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AC6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5D6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E81048" w:rsidRPr="00E81048" w14:paraId="112E826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6CDC" w14:textId="286198C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8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E22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CEC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959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E81048" w:rsidRPr="00E81048" w14:paraId="681B621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AFB" w14:textId="7962D8F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2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F66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5A3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659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</w:tr>
      <w:tr w:rsidR="00E81048" w:rsidRPr="00E81048" w14:paraId="73E096D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9240" w14:textId="68F8782B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8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995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3ED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28A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</w:tr>
      <w:tr w:rsidR="00E81048" w:rsidRPr="00E81048" w14:paraId="250A80B4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3ADE" w14:textId="37FE51D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lastRenderedPageBreak/>
              <w:t>18.6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3EC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48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A8E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E81048" w:rsidRPr="00E81048" w14:paraId="019F146C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1261" w14:textId="4792BA3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2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D82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EE0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kern w:val="0"/>
                <w14:ligatures w14:val="none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0E1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3341199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4C9E" w14:textId="42EA0FD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0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42E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962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388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5CF87E6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EDE8" w14:textId="135355A4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7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8A8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9EE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1A5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3F16549C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0F93" w14:textId="1F82F98B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5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55B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1D9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BD8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0CDA9A4F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54F1" w14:textId="2753EB4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2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542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40C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83A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288ED54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AD9B" w14:textId="22F598E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9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041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34F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402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6D88FF8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39ED" w14:textId="5363C3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5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032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CE2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546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22CC85B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77E2" w14:textId="21F5A124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0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CAD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FE6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EDA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11AA66EF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575F" w14:textId="45A344B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5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D68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5B3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684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E81048" w:rsidRPr="00E81048" w14:paraId="7154F35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DEEB" w14:textId="6879CB51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8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C6A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89B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599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E81048" w:rsidRPr="00E81048" w14:paraId="59F7F88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E83F" w14:textId="13D5E4B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7.9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6EF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98E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C51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E81048" w:rsidRPr="00E81048" w14:paraId="10706AB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B8D5" w14:textId="24ABEA3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87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72B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685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CDD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</w:tr>
      <w:tr w:rsidR="00E81048" w:rsidRPr="00E81048" w14:paraId="5F214B3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71E5" w14:textId="662957D4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3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4B2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5BC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AD0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</w:tr>
      <w:tr w:rsidR="00E81048" w:rsidRPr="00E81048" w14:paraId="11107974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1F4B" w14:textId="43BD1C3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9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668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FA4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0FF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E81048" w:rsidRPr="00E81048" w14:paraId="461D8B0F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0D6A" w14:textId="50BAD2F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8.7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684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7F8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6BC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</w:tr>
      <w:tr w:rsidR="00E81048" w:rsidRPr="00E81048" w14:paraId="6B567E69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7AAE" w14:textId="5B409D5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4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331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BC1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789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05823189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0F15" w14:textId="46EFEDB1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2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87C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928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7E0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1A18F0B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4787" w14:textId="76CF393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0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E1F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2F2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C44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741A3356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829D" w14:textId="49FAE40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7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89A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32C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63E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628BF5F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B9F9" w14:textId="7234675B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5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647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0F5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061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2CBCC69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571C" w14:textId="1BC1568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2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B8B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513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836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1663BD4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DE97" w14:textId="2041E3D0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9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3C3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0F0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03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76AAE9A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8B33" w14:textId="5747374E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5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D82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311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4E0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1E4A9209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A8AD" w14:textId="3DB9619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0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D96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151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EB6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E81048" w:rsidRPr="00E81048" w14:paraId="08ECD879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ED90" w14:textId="72671EC0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5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8D8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09D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9E4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E81048" w:rsidRPr="00E81048" w14:paraId="6C02A02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FF1B" w14:textId="7ED8CE14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8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635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A5E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A3C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E81048" w:rsidRPr="00E81048" w14:paraId="56DCAC6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3251" w14:textId="26B9D524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0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25F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4F9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8D3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</w:tr>
      <w:tr w:rsidR="00E81048" w:rsidRPr="00E81048" w14:paraId="79AA0A26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87A4" w14:textId="27B5940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8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82E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E06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009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</w:tr>
      <w:tr w:rsidR="00E81048" w:rsidRPr="00E81048" w14:paraId="7D67594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1BEF" w14:textId="05AE248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3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78B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E21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34C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E81048" w:rsidRPr="00E81048" w14:paraId="089FE309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E98D" w14:textId="4CF8B35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2.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919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9BF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70B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</w:tr>
      <w:tr w:rsidR="00E81048" w:rsidRPr="00E81048" w14:paraId="37C64F0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CAF6" w14:textId="695167A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8.8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125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63D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6A8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</w:tr>
      <w:tr w:rsidR="00E81048" w:rsidRPr="00E81048" w14:paraId="695D5FF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9592" w14:textId="323B666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5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D06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4C3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044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45ECF4AC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C39E" w14:textId="2FB6B6F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4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799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4CA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8DE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6C744CB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7446" w14:textId="69450240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2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6FB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2BA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93E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04AA538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805E" w14:textId="635D2CB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0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6A1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F8C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962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54E921A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C89F" w14:textId="0E44A03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7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3BC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133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C08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1D4EE80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21DB" w14:textId="4BF48201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5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8EF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AE9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E86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30F85AC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5115" w14:textId="000142BE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2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6CC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88C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F6A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79F3BD2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8BBA" w14:textId="40E3DEB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9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209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CEF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D31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291A552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1536" w14:textId="54BFAA3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5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744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F84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39C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E81048" w:rsidRPr="00E81048" w14:paraId="3CC2E5E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2075" w14:textId="7CEC2674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0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15D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1A1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C76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E81048" w:rsidRPr="00E81048" w14:paraId="5FED4B0C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8B85" w14:textId="3DAC02C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5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2DE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E6C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8E2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E81048" w:rsidRPr="00E81048" w14:paraId="03FDA6FF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2191" w14:textId="4423FC7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8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871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B89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C2B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</w:tr>
      <w:tr w:rsidR="00E81048" w:rsidRPr="00E81048" w14:paraId="7D11BC0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4836" w14:textId="7A5BAE30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0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28A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F4E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E28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</w:tr>
      <w:tr w:rsidR="00E81048" w:rsidRPr="00E81048" w14:paraId="25FA0E0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807B" w14:textId="055AE31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9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B3C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522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585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E81048" w:rsidRPr="00E81048" w14:paraId="50C906B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9BFB" w14:textId="76A27A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lastRenderedPageBreak/>
              <w:t>25.3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928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DEB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1B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</w:tr>
      <w:tr w:rsidR="00E81048" w:rsidRPr="00E81048" w14:paraId="500145D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5215" w14:textId="29B4F1F0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3.0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DB0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740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1E8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</w:tr>
      <w:tr w:rsidR="00E81048" w:rsidRPr="00E81048" w14:paraId="7370B32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0A79" w14:textId="59DA5D3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8.9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C82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83B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C24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</w:tr>
      <w:tr w:rsidR="00E81048" w:rsidRPr="00E81048" w14:paraId="0A22C9E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8502" w14:textId="696D6051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7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487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B8B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4D7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5BD8B7A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BE18" w14:textId="5022E3BE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5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645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BA8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19A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76F2722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04A7" w14:textId="291529E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4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548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0E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E0F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72039F8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A96F" w14:textId="6EF4286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2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C8D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A3F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EA6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1427656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5072" w14:textId="128B2A7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0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F2E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E7A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B3F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2F019E4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DD0C" w14:textId="0C42DEEE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7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1A5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FEC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23C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4C921A4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3CB2" w14:textId="4D71F7C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5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702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3D6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3DB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019C1B7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68BF" w14:textId="7CA4EE24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2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66E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FED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643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665088D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CE7A" w14:textId="5FFBDF4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9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CD7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984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E46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E81048" w:rsidRPr="00E81048" w14:paraId="6D3B91C9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D64A" w14:textId="0C84602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5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BC3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299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C57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E81048" w:rsidRPr="00E81048" w14:paraId="1D9402B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0753" w14:textId="5CC4339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0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D45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071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954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E81048" w:rsidRPr="00E81048" w14:paraId="5695F46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5200" w14:textId="14D4ED8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73A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F3F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F3F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</w:tr>
      <w:tr w:rsidR="00E81048" w:rsidRPr="00E81048" w14:paraId="0F7B13C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5A13" w14:textId="5B89CF4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8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7ED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F1C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BDE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</w:tr>
      <w:tr w:rsidR="00E81048" w:rsidRPr="00E81048" w14:paraId="12F0CAB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8BB6" w14:textId="0C311C8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0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B78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C45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C85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E81048" w:rsidRPr="00E81048" w14:paraId="7C75B91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5498" w14:textId="0C92EC7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9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3B5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3BB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922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</w:tr>
      <w:tr w:rsidR="00E81048" w:rsidRPr="00E81048" w14:paraId="08D48E3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E71B" w14:textId="4F670C8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3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C49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76C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54C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</w:tr>
      <w:tr w:rsidR="00E81048" w:rsidRPr="00E81048" w14:paraId="3C517019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D29E" w14:textId="5C660C6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3.0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D97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149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5EB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</w:tr>
      <w:tr w:rsidR="00E81048" w:rsidRPr="00E81048" w14:paraId="5696FDA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362F" w14:textId="1B94141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9.0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983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780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716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</w:tr>
      <w:tr w:rsidR="00E81048" w:rsidRPr="00E81048" w14:paraId="4547FDB1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106F" w14:textId="28EC38B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8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5FF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96C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8F2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3006AC9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EF98" w14:textId="5AB3A42B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7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6FD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3C5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95C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5D467461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4068" w14:textId="0179828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5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BC6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C25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8F0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4A5062E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0034" w14:textId="18CB4A8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4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B94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082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48B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68636666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D062" w14:textId="238DD0A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2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090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520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5D8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0DDBECB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421C" w14:textId="5BE6FAA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0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F27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348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86C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08E5941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8333" w14:textId="56CDDB2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8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263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4BB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B1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4A4CD7D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A9F9" w14:textId="22E61A30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5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7D7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071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B99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2655D1F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3AA2" w14:textId="179ECCD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2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21E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AA7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9B7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E81048" w:rsidRPr="00E81048" w14:paraId="79232CC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15CD" w14:textId="0A233F5B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9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3F6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20E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7F1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E81048" w:rsidRPr="00E81048" w14:paraId="6DCD5B26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A01" w14:textId="5702615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E3E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D39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0F4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E81048" w:rsidRPr="00E81048" w14:paraId="221B458A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E245" w14:textId="23D0A5A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0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5A3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DDA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E69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</w:tr>
      <w:tr w:rsidR="00E81048" w:rsidRPr="00E81048" w14:paraId="39D2FF3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A9D9" w14:textId="77B7AC7E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5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DBB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25A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F1D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</w:tr>
      <w:tr w:rsidR="00E81048" w:rsidRPr="00E81048" w14:paraId="28D834C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23FC" w14:textId="1EAF8DF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8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761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B17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086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E81048" w:rsidRPr="00E81048" w14:paraId="190EBEF4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648E" w14:textId="2D2C910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0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B6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DE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4FB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</w:tr>
      <w:tr w:rsidR="00E81048" w:rsidRPr="00E81048" w14:paraId="2051490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9F6F" w14:textId="303FB63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9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1C3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7C3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65C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</w:tr>
      <w:tr w:rsidR="00E81048" w:rsidRPr="00E81048" w14:paraId="1D2CA6C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E661" w14:textId="31B8B2EB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DB9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630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E2F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</w:tr>
      <w:tr w:rsidR="00E81048" w:rsidRPr="00E81048" w14:paraId="3BD6AF0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D260" w14:textId="4D1AEADB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3.1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66D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431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A20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</w:tr>
      <w:tr w:rsidR="00E81048" w:rsidRPr="00E81048" w14:paraId="003A2DD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FD2F" w14:textId="40EA9460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9.0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DE7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9F1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658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</w:tr>
      <w:tr w:rsidR="00E81048" w:rsidRPr="00E81048" w14:paraId="0CAFD244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8F89" w14:textId="0FACBD9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3.0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6C0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6DD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9F2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661EA5D4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7AEC" w14:textId="03982CE9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8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9C3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5DE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172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3FA5DE91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69BF" w14:textId="0A137C9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7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793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E8A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446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54BC7424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ECEC" w14:textId="0CD69721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5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CF9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5E2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C6C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190B274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F500" w14:textId="3C1F4E5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4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F77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4A6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1CE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35F5F544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484F" w14:textId="40753C7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2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D23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82A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B46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31C5E82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D0A0" w14:textId="5AA1EF6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lastRenderedPageBreak/>
              <w:t>32.0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40C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C92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FC3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036164D8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0EA5" w14:textId="25F1C78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8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B2C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1FC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25C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3F36D46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5FEF" w14:textId="4ED2791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2F5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E19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02F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E81048" w:rsidRPr="00E81048" w14:paraId="281A232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D354" w14:textId="056EA3D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213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3EA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ABE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E81048" w:rsidRPr="00E81048" w14:paraId="41A132DD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E7E7" w14:textId="2D22552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548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56B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B9F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E81048" w:rsidRPr="00E81048" w14:paraId="296DFB2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3262" w14:textId="7012962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5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AFD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CDE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02D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</w:tr>
      <w:tr w:rsidR="00E81048" w:rsidRPr="00E81048" w14:paraId="6771B71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CEDF" w14:textId="0A0B650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0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10F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7FF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FA7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</w:tr>
      <w:tr w:rsidR="00E81048" w:rsidRPr="00E81048" w14:paraId="0A92725F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692D" w14:textId="225FEF5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5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B32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7D7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1A3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E81048" w:rsidRPr="00E81048" w14:paraId="2821773F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54FA" w14:textId="0668E04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8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ED3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FEB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D6A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</w:tr>
      <w:tr w:rsidR="00E81048" w:rsidRPr="00E81048" w14:paraId="6AF5D201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3C3D" w14:textId="1AB626E4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0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B9E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2F7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386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</w:tr>
      <w:tr w:rsidR="00E81048" w:rsidRPr="00E81048" w14:paraId="09564C69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C620" w14:textId="41C5543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611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64D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39E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</w:tr>
      <w:tr w:rsidR="00E81048" w:rsidRPr="00E81048" w14:paraId="4CC00D8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DD73" w14:textId="2415AAF2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4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65D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98B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124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</w:tr>
      <w:tr w:rsidR="00E81048" w:rsidRPr="00E81048" w14:paraId="72478754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51B0" w14:textId="6F0D69B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3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AD5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E69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D08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</w:tr>
      <w:tr w:rsidR="00E81048" w:rsidRPr="00E81048" w14:paraId="3991E0D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7F13" w14:textId="58FBA45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9.1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EF2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200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9DB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5</w:t>
            </w:r>
          </w:p>
        </w:tc>
      </w:tr>
      <w:tr w:rsidR="00E81048" w:rsidRPr="00E81048" w14:paraId="187A1336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A5ED" w14:textId="361F681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3.1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41F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D53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283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E81048" w:rsidRPr="00E81048" w14:paraId="2A7C31C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1262" w14:textId="30CFE60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3.0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E2F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DB6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9E56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E81048" w:rsidRPr="00E81048" w14:paraId="638BF3C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ABEE" w14:textId="616280D6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8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BAD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2A0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7EF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E81048" w:rsidRPr="00E81048" w14:paraId="24D1968E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BFEA" w14:textId="546C41F4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7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3B4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6F9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4C5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E81048" w:rsidRPr="00E81048" w14:paraId="26E619BC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21B" w14:textId="0962A1F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5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CC2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024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340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E81048" w:rsidRPr="00E81048" w14:paraId="10744F77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D809" w14:textId="3AA1B9E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863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E27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0FA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E81048" w:rsidRPr="00E81048" w14:paraId="4F324799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C1D9" w14:textId="671DD7E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2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823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5BE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F6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E81048" w:rsidRPr="00E81048" w14:paraId="5028550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801A" w14:textId="20DEE6E4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2.0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297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2AD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C40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E81048" w:rsidRPr="00E81048" w14:paraId="41916B4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30D1" w14:textId="6BDA9BD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91B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513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206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E81048" w:rsidRPr="00E81048" w14:paraId="7FDCB81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13FE" w14:textId="0944FEBC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5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E9B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03C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4A1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</w:tr>
      <w:tr w:rsidR="00E81048" w:rsidRPr="00E81048" w14:paraId="4D3751F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B865" w14:textId="4064EA68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1.2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BCC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001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B451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E81048" w:rsidRPr="00E81048" w14:paraId="590DA86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BD91" w14:textId="536C4CD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9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589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3F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A00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</w:tr>
      <w:tr w:rsidR="00E81048" w:rsidRPr="00E81048" w14:paraId="54C325B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316E" w14:textId="035A044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5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41F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AE5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4B7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</w:tr>
      <w:tr w:rsidR="00E81048" w:rsidRPr="00E81048" w14:paraId="3276473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D205" w14:textId="1C2E7663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30.1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C10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717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3A4B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E81048" w:rsidRPr="00E81048" w14:paraId="7A860893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7401" w14:textId="0326DF0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9.5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38E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0CD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8787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</w:tr>
      <w:tr w:rsidR="00E81048" w:rsidRPr="00E81048" w14:paraId="041A2916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CB66" w14:textId="2BD93CA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DBD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215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F1D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</w:tr>
      <w:tr w:rsidR="00E81048" w:rsidRPr="00E81048" w14:paraId="5E760B06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1C9B" w14:textId="53986DC5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8.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6B4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7910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199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</w:tr>
      <w:tr w:rsidR="00E81048" w:rsidRPr="00E81048" w14:paraId="4C409612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A1AB" w14:textId="44C6BCAA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6.9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C7E9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DE42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4EAF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</w:tr>
      <w:tr w:rsidR="00E81048" w:rsidRPr="00E81048" w14:paraId="048B1290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F9CF" w14:textId="25BE9C2D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5.47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3D6A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BC5D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FFBE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</w:tr>
      <w:tr w:rsidR="00E81048" w:rsidRPr="00E81048" w14:paraId="010AD5BB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2C85" w14:textId="193D9B1F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23.1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AE93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297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F7EC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5</w:t>
            </w:r>
          </w:p>
        </w:tc>
      </w:tr>
      <w:tr w:rsidR="00E81048" w:rsidRPr="00E81048" w14:paraId="2C8B7935" w14:textId="77777777" w:rsidTr="00E81048">
        <w:trPr>
          <w:gridAfter w:val="1"/>
          <w:wAfter w:w="210" w:type="dxa"/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4963" w14:textId="77285A40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hAnsi="Palatino Linotype" w:cs="Calibri"/>
                <w:color w:val="000000"/>
              </w:rPr>
              <w:t>19.2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3DE8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D4D5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CA44" w14:textId="77777777" w:rsidR="00E81048" w:rsidRPr="00E81048" w:rsidRDefault="00E81048" w:rsidP="0039364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E81048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173E8200" w14:textId="77777777" w:rsidR="0021667E" w:rsidRDefault="0021667E">
      <w:pPr>
        <w:rPr>
          <w:rFonts w:ascii="Palatino Linotype" w:hAnsi="Palatino Linotype"/>
        </w:rPr>
      </w:pPr>
    </w:p>
    <w:p w14:paraId="6DC93B12" w14:textId="77777777" w:rsidR="005D2402" w:rsidRDefault="005D2402">
      <w:pPr>
        <w:rPr>
          <w:rFonts w:ascii="Palatino Linotype" w:hAnsi="Palatino Linotype"/>
        </w:rPr>
      </w:pPr>
    </w:p>
    <w:p w14:paraId="5BEC0BDC" w14:textId="77777777" w:rsidR="005D2402" w:rsidRDefault="005D2402">
      <w:pPr>
        <w:rPr>
          <w:rFonts w:ascii="Palatino Linotype" w:hAnsi="Palatino Linotype"/>
        </w:rPr>
      </w:pPr>
    </w:p>
    <w:p w14:paraId="098FED89" w14:textId="77777777" w:rsidR="005D2402" w:rsidRDefault="005D2402">
      <w:pPr>
        <w:rPr>
          <w:rFonts w:ascii="Palatino Linotype" w:hAnsi="Palatino Linotype"/>
        </w:rPr>
      </w:pPr>
    </w:p>
    <w:p w14:paraId="7EFB42FE" w14:textId="77777777" w:rsidR="005D2402" w:rsidRPr="001918C4" w:rsidRDefault="005D2402" w:rsidP="005D2402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1918C4">
        <w:rPr>
          <w:rFonts w:ascii="Palatino Linotype" w:hAnsi="Palatino Linotype"/>
          <w:b/>
          <w:bCs/>
          <w:sz w:val="24"/>
          <w:szCs w:val="24"/>
        </w:rPr>
        <w:t>Table 2. Real volumes along with predicted ones by the proposed network.</w:t>
      </w:r>
    </w:p>
    <w:tbl>
      <w:tblPr>
        <w:tblW w:w="11570" w:type="dxa"/>
        <w:tblInd w:w="-180" w:type="dxa"/>
        <w:tblLook w:val="04A0" w:firstRow="1" w:lastRow="0" w:firstColumn="1" w:lastColumn="0" w:noHBand="0" w:noVBand="1"/>
      </w:tblPr>
      <w:tblGrid>
        <w:gridCol w:w="1460"/>
        <w:gridCol w:w="1600"/>
        <w:gridCol w:w="1350"/>
        <w:gridCol w:w="2320"/>
        <w:gridCol w:w="2540"/>
        <w:gridCol w:w="2300"/>
      </w:tblGrid>
      <w:tr w:rsidR="005D2402" w:rsidRPr="001918C4" w14:paraId="4019C582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F55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Gas VF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208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Water VF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135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Oil VF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D0B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Gas VF (%)-Predicte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047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Water VF (%)-Predicte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63B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Oil VF (%)-Predicted</w:t>
            </w:r>
          </w:p>
        </w:tc>
      </w:tr>
      <w:tr w:rsidR="005D2402" w:rsidRPr="001918C4" w14:paraId="291A6B1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F34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D51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89F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259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7251703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0A8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365992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6E4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91828591</w:t>
            </w:r>
          </w:p>
        </w:tc>
      </w:tr>
      <w:tr w:rsidR="005D2402" w:rsidRPr="001918C4" w14:paraId="42BCCE0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2E4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C98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56B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DBD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622662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786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864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1B8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185525</w:t>
            </w:r>
          </w:p>
        </w:tc>
      </w:tr>
      <w:tr w:rsidR="005D2402" w:rsidRPr="001918C4" w14:paraId="38067DA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F2A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lastRenderedPageBreak/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EFA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48A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4C5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4145916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9FD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.3780148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8BF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.5872848</w:t>
            </w:r>
          </w:p>
        </w:tc>
      </w:tr>
      <w:tr w:rsidR="005D2402" w:rsidRPr="001918C4" w14:paraId="5A5E5FB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EBC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D3B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C8C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2D5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5618599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974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6167600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966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82949214</w:t>
            </w:r>
          </w:p>
        </w:tc>
      </w:tr>
      <w:tr w:rsidR="005D2402" w:rsidRPr="001918C4" w14:paraId="14BA7E57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997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793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3C8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8D7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1886087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BFB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511548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980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4.30203269</w:t>
            </w:r>
          </w:p>
        </w:tc>
      </w:tr>
      <w:tr w:rsidR="005D2402" w:rsidRPr="001918C4" w14:paraId="63DF15C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7B8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3B5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326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8E8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25723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CD9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425937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55E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1592618</w:t>
            </w:r>
          </w:p>
        </w:tc>
      </w:tr>
      <w:tr w:rsidR="005D2402" w:rsidRPr="001918C4" w14:paraId="25C3A14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0FC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ACF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721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C59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3033314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217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4.258038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30A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4477121</w:t>
            </w:r>
          </w:p>
        </w:tc>
      </w:tr>
      <w:tr w:rsidR="005D2402" w:rsidRPr="001918C4" w14:paraId="4DF64322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EB6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3E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93D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92D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.6058917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871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.2692200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458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97704205</w:t>
            </w:r>
          </w:p>
        </w:tc>
      </w:tr>
      <w:tr w:rsidR="005D2402" w:rsidRPr="001918C4" w14:paraId="46D99533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546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DB1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3CF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EFF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6387294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F80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601657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E75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.76360912</w:t>
            </w:r>
          </w:p>
        </w:tc>
      </w:tr>
      <w:tr w:rsidR="005D2402" w:rsidRPr="001918C4" w14:paraId="58BB3981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9FE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C9E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F8E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F9D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150821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200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40456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5B5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2866197</w:t>
            </w:r>
          </w:p>
        </w:tc>
      </w:tr>
      <w:tr w:rsidR="005D2402" w:rsidRPr="001918C4" w14:paraId="5849B81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FC9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972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8CE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517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3525439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EF2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744633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B79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2.90968434</w:t>
            </w:r>
          </w:p>
        </w:tc>
      </w:tr>
      <w:tr w:rsidR="005D2402" w:rsidRPr="001918C4" w14:paraId="481C645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A9A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DD8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916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F9D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9362887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0D7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244276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7B9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3.75317183</w:t>
            </w:r>
          </w:p>
        </w:tc>
      </w:tr>
      <w:tr w:rsidR="005D2402" w:rsidRPr="001918C4" w14:paraId="650F6DC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1E1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940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6AD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B0F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102357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EA8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555126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739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8.35458784</w:t>
            </w:r>
          </w:p>
        </w:tc>
      </w:tr>
      <w:tr w:rsidR="005D2402" w:rsidRPr="001918C4" w14:paraId="52613C8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091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C8D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96A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678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3.2020104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636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2964976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5DD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.525845853</w:t>
            </w:r>
          </w:p>
        </w:tc>
      </w:tr>
      <w:tr w:rsidR="005D2402" w:rsidRPr="001918C4" w14:paraId="154384F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98F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B20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45C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21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1255447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48D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84896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534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47461018</w:t>
            </w:r>
          </w:p>
        </w:tc>
      </w:tr>
      <w:tr w:rsidR="005D2402" w:rsidRPr="001918C4" w14:paraId="47EB20D3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E96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B69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6BB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040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.3064675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8C1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2.330659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B74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.350775467</w:t>
            </w:r>
          </w:p>
        </w:tc>
      </w:tr>
      <w:tr w:rsidR="005D2402" w:rsidRPr="001918C4" w14:paraId="1A4470E3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114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77D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184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129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109991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47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81388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BEB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49360794</w:t>
            </w:r>
          </w:p>
        </w:tc>
      </w:tr>
      <w:tr w:rsidR="005D2402" w:rsidRPr="001918C4" w14:paraId="75F9609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785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DDE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AC2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27B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000599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5F4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37442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67A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4663745</w:t>
            </w:r>
          </w:p>
        </w:tc>
      </w:tr>
      <w:tr w:rsidR="005D2402" w:rsidRPr="001918C4" w14:paraId="71D5F56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015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10C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F96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1DC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6708303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B6C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522371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0B4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81624225</w:t>
            </w:r>
          </w:p>
        </w:tc>
      </w:tr>
      <w:tr w:rsidR="005D2402" w:rsidRPr="001918C4" w14:paraId="7AB1347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D40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C9F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015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378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.52761384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3CA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1.4486576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5BA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.017330528</w:t>
            </w:r>
          </w:p>
        </w:tc>
      </w:tr>
      <w:tr w:rsidR="005D2402" w:rsidRPr="001918C4" w14:paraId="6F1FBF81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A8E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1F8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738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D4F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60603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A49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531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98F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384505</w:t>
            </w:r>
          </w:p>
        </w:tc>
      </w:tr>
      <w:tr w:rsidR="005D2402" w:rsidRPr="001918C4" w14:paraId="506A2433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AE6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66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031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85B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803618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452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835816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A45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2.36923852</w:t>
            </w:r>
          </w:p>
        </w:tc>
      </w:tr>
      <w:tr w:rsidR="005D2402" w:rsidRPr="001918C4" w14:paraId="0780B25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91C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F2D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8F8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5D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6208834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E47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473907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66C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91336042</w:t>
            </w:r>
          </w:p>
        </w:tc>
      </w:tr>
      <w:tr w:rsidR="005D2402" w:rsidRPr="001918C4" w14:paraId="2241CFA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897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C6F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D94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53F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7241528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87B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.386071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3E2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90148907</w:t>
            </w:r>
          </w:p>
        </w:tc>
      </w:tr>
      <w:tr w:rsidR="005D2402" w:rsidRPr="001918C4" w14:paraId="2A63FF5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87A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AB7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FA7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C76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6.8755131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87C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.903790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955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22203065</w:t>
            </w:r>
          </w:p>
        </w:tc>
      </w:tr>
      <w:tr w:rsidR="005D2402" w:rsidRPr="001918C4" w14:paraId="2AA033E1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E3E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13D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140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98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867445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04F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9.38536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ECC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75142777</w:t>
            </w:r>
          </w:p>
        </w:tc>
      </w:tr>
      <w:tr w:rsidR="005D2402" w:rsidRPr="001918C4" w14:paraId="6967488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061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B76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F21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F46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244302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1F6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412628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D82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32859449</w:t>
            </w:r>
          </w:p>
        </w:tc>
      </w:tr>
      <w:tr w:rsidR="005D2402" w:rsidRPr="001918C4" w14:paraId="3432B7F4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058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617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EB8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FB0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5881663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E76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5531256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31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8668376</w:t>
            </w:r>
          </w:p>
        </w:tc>
      </w:tr>
      <w:tr w:rsidR="005D2402" w:rsidRPr="001918C4" w14:paraId="2F52495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DA0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A52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402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DFF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.7966632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6DA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6.692296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BF5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.50708612</w:t>
            </w:r>
          </w:p>
        </w:tc>
      </w:tr>
      <w:tr w:rsidR="005D2402" w:rsidRPr="001918C4" w14:paraId="6C9B12E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700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281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E3B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962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2806288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8E4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4.317217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ABB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41122642</w:t>
            </w:r>
          </w:p>
        </w:tc>
      </w:tr>
      <w:tr w:rsidR="005D2402" w:rsidRPr="001918C4" w14:paraId="0B654989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DAB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A4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66E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6E8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2.4555833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1D3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3.566858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921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3.98408521</w:t>
            </w:r>
          </w:p>
        </w:tc>
      </w:tr>
      <w:tr w:rsidR="005D2402" w:rsidRPr="001918C4" w14:paraId="790D594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C3B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3C9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084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9E2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8.9982703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4E4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6.693663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F8C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3176026</w:t>
            </w:r>
          </w:p>
        </w:tc>
      </w:tr>
      <w:tr w:rsidR="005D2402" w:rsidRPr="001918C4" w14:paraId="30C188E9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168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AD6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28E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2A5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2300444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F77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40922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8D9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34619941</w:t>
            </w:r>
          </w:p>
        </w:tc>
      </w:tr>
      <w:tr w:rsidR="005D2402" w:rsidRPr="001918C4" w14:paraId="0F5125E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F2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DE1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EA4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415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2.0838089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CD3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867281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9C6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8.03226667</w:t>
            </w:r>
          </w:p>
        </w:tc>
      </w:tr>
      <w:tr w:rsidR="005D2402" w:rsidRPr="001918C4" w14:paraId="253BEB51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68E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8F0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D83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122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4756772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FC1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.806204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D29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72727063</w:t>
            </w:r>
          </w:p>
        </w:tc>
      </w:tr>
      <w:tr w:rsidR="005D2402" w:rsidRPr="001918C4" w14:paraId="4A393BA6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5D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D0B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005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70E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086955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69E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39174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3CF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3630454</w:t>
            </w:r>
          </w:p>
        </w:tc>
      </w:tr>
      <w:tr w:rsidR="005D2402" w:rsidRPr="001918C4" w14:paraId="442B3631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356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ACE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01F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529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4118774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C16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.0847552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14E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.50944527</w:t>
            </w:r>
          </w:p>
        </w:tc>
      </w:tr>
      <w:tr w:rsidR="005D2402" w:rsidRPr="001918C4" w14:paraId="1CB6989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BFD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138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61B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4F0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330390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4CC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4.187403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5A7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49129982</w:t>
            </w:r>
          </w:p>
        </w:tc>
      </w:tr>
      <w:tr w:rsidR="005D2402" w:rsidRPr="001918C4" w14:paraId="1719DB67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9B4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2A9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D25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84F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.43582157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A90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1.6405564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85D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.917124445</w:t>
            </w:r>
          </w:p>
        </w:tc>
      </w:tr>
      <w:tr w:rsidR="005D2402" w:rsidRPr="001918C4" w14:paraId="116ADB26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B98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A2A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7B8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91C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5710539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7D7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.7212448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3A3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719268</w:t>
            </w:r>
          </w:p>
        </w:tc>
      </w:tr>
      <w:tr w:rsidR="005D2402" w:rsidRPr="001918C4" w14:paraId="06572874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F6C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1B9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27C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97B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4015732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78A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4.001049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9B9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60650038</w:t>
            </w:r>
          </w:p>
        </w:tc>
      </w:tr>
      <w:tr w:rsidR="005D2402" w:rsidRPr="001918C4" w14:paraId="559C047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99A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2EE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07B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24F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18167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F82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978156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0E3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40578958</w:t>
            </w:r>
          </w:p>
        </w:tc>
      </w:tr>
      <w:tr w:rsidR="005D2402" w:rsidRPr="001918C4" w14:paraId="583FDE31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107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A18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C5A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7D5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7800812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5F5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9.578318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9C5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64576053</w:t>
            </w:r>
          </w:p>
        </w:tc>
      </w:tr>
      <w:tr w:rsidR="005D2402" w:rsidRPr="001918C4" w14:paraId="58C60DF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F22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127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5DE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799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8.8959284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283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6.97227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8CB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14130546</w:t>
            </w:r>
          </w:p>
        </w:tc>
      </w:tr>
      <w:tr w:rsidR="005D2402" w:rsidRPr="001918C4" w14:paraId="3F66FAF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98A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86F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C00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7D4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7378615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DC7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380240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81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7.82699035</w:t>
            </w:r>
          </w:p>
        </w:tc>
      </w:tr>
      <w:tr w:rsidR="005D2402" w:rsidRPr="001918C4" w14:paraId="662B0C24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B13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5CC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E5C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F8E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0759298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A33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.472054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7BD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45355096</w:t>
            </w:r>
          </w:p>
        </w:tc>
      </w:tr>
      <w:tr w:rsidR="005D2402" w:rsidRPr="001918C4" w14:paraId="6A7D1FF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ADC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5A7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EAD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CD4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2.3851932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568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3.728269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D11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3.89300666</w:t>
            </w:r>
          </w:p>
        </w:tc>
      </w:tr>
      <w:tr w:rsidR="005D2402" w:rsidRPr="001918C4" w14:paraId="3C23381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0A3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FF7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A09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C6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0009354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C46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.633676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3A7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36684842</w:t>
            </w:r>
          </w:p>
        </w:tc>
      </w:tr>
      <w:tr w:rsidR="005D2402" w:rsidRPr="001918C4" w14:paraId="4084CA73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0D9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4DD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5E4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4DD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.5013698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29B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1.503526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68A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.988677478</w:t>
            </w:r>
          </w:p>
        </w:tc>
      </w:tr>
      <w:tr w:rsidR="005D2402" w:rsidRPr="001918C4" w14:paraId="7A8F1C3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7A5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lastRenderedPageBreak/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356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01F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48F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.5999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D1F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-0.07644546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22E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4.48031402</w:t>
            </w:r>
          </w:p>
        </w:tc>
      </w:tr>
      <w:tr w:rsidR="005D2402" w:rsidRPr="001918C4" w14:paraId="66D84E4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109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9F8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4DF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D90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609169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265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594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118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346961</w:t>
            </w:r>
          </w:p>
        </w:tc>
      </w:tr>
      <w:tr w:rsidR="005D2402" w:rsidRPr="001918C4" w14:paraId="12AE51F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513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7DC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0A1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FE0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9453688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70A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900787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279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8.16576818</w:t>
            </w:r>
          </w:p>
        </w:tc>
      </w:tr>
      <w:tr w:rsidR="005D2402" w:rsidRPr="001918C4" w14:paraId="5F402187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E62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C20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E0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F0C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634593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9B7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801393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FF8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2.57200671</w:t>
            </w:r>
          </w:p>
        </w:tc>
      </w:tr>
      <w:tr w:rsidR="005D2402" w:rsidRPr="001918C4" w14:paraId="633F6E9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346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012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20E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927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4995355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B4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.87774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F71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63422028</w:t>
            </w:r>
          </w:p>
        </w:tc>
      </w:tr>
      <w:tr w:rsidR="005D2402" w:rsidRPr="001918C4" w14:paraId="2CDA1C22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85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EE4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C76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45B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5817405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012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.01568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316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40654992</w:t>
            </w:r>
          </w:p>
        </w:tc>
      </w:tr>
      <w:tr w:rsidR="005D2402" w:rsidRPr="001918C4" w14:paraId="7B9F2D1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0FA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689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2F8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533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4971773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761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.749508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308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76247482</w:t>
            </w:r>
          </w:p>
        </w:tc>
      </w:tr>
      <w:tr w:rsidR="005D2402" w:rsidRPr="001918C4" w14:paraId="7ABF2B2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BB6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D46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802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76D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2173157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CB7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406201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079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36190107</w:t>
            </w:r>
          </w:p>
        </w:tc>
      </w:tr>
      <w:tr w:rsidR="005D2402" w:rsidRPr="001918C4" w14:paraId="073B753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689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DCA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687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F58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8660380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E4E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9.95786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8B7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18555417</w:t>
            </w:r>
          </w:p>
        </w:tc>
      </w:tr>
      <w:tr w:rsidR="005D2402" w:rsidRPr="001918C4" w14:paraId="1A5469D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D94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92B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4DB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B62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594684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F15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304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D4D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52026</w:t>
            </w:r>
          </w:p>
        </w:tc>
      </w:tr>
      <w:tr w:rsidR="005D2402" w:rsidRPr="001918C4" w14:paraId="15303223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25B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B76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9C6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D48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20187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B54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41481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79D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2255264</w:t>
            </w:r>
          </w:p>
        </w:tc>
      </w:tr>
      <w:tr w:rsidR="005D2402" w:rsidRPr="001918C4" w14:paraId="2BDA351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1F2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504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682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586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2.420454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843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3.647439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D6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3.93860455</w:t>
            </w:r>
          </w:p>
        </w:tc>
      </w:tr>
      <w:tr w:rsidR="005D2402" w:rsidRPr="001918C4" w14:paraId="0581A37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922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666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046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1FA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.07042836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4EA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4.9046393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FFA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.011484294</w:t>
            </w:r>
          </w:p>
        </w:tc>
      </w:tr>
      <w:tr w:rsidR="005D2402" w:rsidRPr="001918C4" w14:paraId="762464F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269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02D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9ED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888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592045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BA1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251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321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551834</w:t>
            </w:r>
          </w:p>
        </w:tc>
      </w:tr>
      <w:tr w:rsidR="005D2402" w:rsidRPr="001918C4" w14:paraId="5A7F29B6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31A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85C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F0B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624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703239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23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9.747876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86F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55297291</w:t>
            </w:r>
          </w:p>
        </w:tc>
      </w:tr>
      <w:tr w:rsidR="005D2402" w:rsidRPr="001918C4" w14:paraId="661EE0F4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1A9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B74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DCA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472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4279058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CF1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.9319118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D3B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64931587</w:t>
            </w:r>
          </w:p>
        </w:tc>
      </w:tr>
      <w:tr w:rsidR="005D2402" w:rsidRPr="001918C4" w14:paraId="29114F5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E9F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EC0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108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DD3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.688755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50F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6.919133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EB7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.38804139</w:t>
            </w:r>
          </w:p>
        </w:tc>
      </w:tr>
      <w:tr w:rsidR="005D2402" w:rsidRPr="001918C4" w14:paraId="49033AE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499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29C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729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CBC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8.8183178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D72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187226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CE8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00394707</w:t>
            </w:r>
          </w:p>
        </w:tc>
      </w:tr>
      <w:tr w:rsidR="005D2402" w:rsidRPr="001918C4" w14:paraId="012359F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A7B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756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647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CD8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134326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57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40125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803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3063591</w:t>
            </w:r>
          </w:p>
        </w:tc>
      </w:tr>
      <w:tr w:rsidR="005D2402" w:rsidRPr="001918C4" w14:paraId="742BC34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899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269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520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D01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4563714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5A9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01939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5B9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.42759088</w:t>
            </w:r>
          </w:p>
        </w:tc>
      </w:tr>
      <w:tr w:rsidR="005D2402" w:rsidRPr="001918C4" w14:paraId="285BA097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99C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C54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22E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71D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014285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76B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37716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044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4499992</w:t>
            </w:r>
          </w:p>
        </w:tc>
      </w:tr>
      <w:tr w:rsidR="005D2402" w:rsidRPr="001918C4" w14:paraId="27B005A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978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B5C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0D3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28A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.850930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C26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709581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6A9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41050581</w:t>
            </w:r>
          </w:p>
        </w:tc>
      </w:tr>
      <w:tr w:rsidR="005D2402" w:rsidRPr="001918C4" w14:paraId="2D10BFF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410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FC0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080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02C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095291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C30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.0037056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57A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8.88792</w:t>
            </w:r>
          </w:p>
        </w:tc>
      </w:tr>
      <w:tr w:rsidR="005D2402" w:rsidRPr="001918C4" w14:paraId="39FFA82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45B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900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8E8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40F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1373871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0EB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701506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155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.16710476</w:t>
            </w:r>
          </w:p>
        </w:tc>
      </w:tr>
      <w:tr w:rsidR="005D2402" w:rsidRPr="001918C4" w14:paraId="398D8B1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D74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9DD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CDB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ECE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2214569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E99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486530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DCC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30324389</w:t>
            </w:r>
          </w:p>
        </w:tc>
      </w:tr>
      <w:tr w:rsidR="005D2402" w:rsidRPr="001918C4" w14:paraId="42D89DA6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F88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209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40F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CE4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379479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4AC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4.058973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E8B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57066096</w:t>
            </w:r>
          </w:p>
        </w:tc>
      </w:tr>
      <w:tr w:rsidR="005D2402" w:rsidRPr="001918C4" w14:paraId="7B06831F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D0D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3C7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C7E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486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.4569627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776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.77052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9E2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.763856604</w:t>
            </w:r>
          </w:p>
        </w:tc>
      </w:tr>
      <w:tr w:rsidR="005D2402" w:rsidRPr="001918C4" w14:paraId="22A8D846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375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FBC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A09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7E0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7617477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A7F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260389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4E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98731389</w:t>
            </w:r>
          </w:p>
        </w:tc>
      </w:tr>
      <w:tr w:rsidR="005D2402" w:rsidRPr="001918C4" w14:paraId="32E3907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AD8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D5E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184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34B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911005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B4F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6561697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E7F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.43791406</w:t>
            </w:r>
          </w:p>
        </w:tc>
      </w:tr>
      <w:tr w:rsidR="005D2402" w:rsidRPr="001918C4" w14:paraId="6175587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81B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45A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7D5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A8A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4688530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DDD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8413066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674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69789009</w:t>
            </w:r>
          </w:p>
        </w:tc>
      </w:tr>
      <w:tr w:rsidR="005D2402" w:rsidRPr="001918C4" w14:paraId="63377803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D95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F86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90B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A6E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.5437657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DCE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.589599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871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.858078583</w:t>
            </w:r>
          </w:p>
        </w:tc>
      </w:tr>
      <w:tr w:rsidR="005D2402" w:rsidRPr="001918C4" w14:paraId="144C3ED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F24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F91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A24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685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1.0738091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B6A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.2469950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2C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8.8684517</w:t>
            </w:r>
          </w:p>
        </w:tc>
      </w:tr>
      <w:tr w:rsidR="005D2402" w:rsidRPr="001918C4" w14:paraId="40B17073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0D2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A65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70E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407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2757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7E6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429666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19B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1370533</w:t>
            </w:r>
          </w:p>
        </w:tc>
      </w:tr>
      <w:tr w:rsidR="005D2402" w:rsidRPr="001918C4" w14:paraId="64904CD1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C5F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6F6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6D7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F89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0429828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D56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6.573699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8F0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39286868</w:t>
            </w:r>
          </w:p>
        </w:tc>
      </w:tr>
      <w:tr w:rsidR="005D2402" w:rsidRPr="001918C4" w14:paraId="1C1FACC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C8F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79C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B80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45A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9.7233403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B79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-0.04938907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040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-0.011019489</w:t>
            </w:r>
          </w:p>
        </w:tc>
      </w:tr>
      <w:tr w:rsidR="005D2402" w:rsidRPr="001918C4" w14:paraId="3FC1DCD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250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DD8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2E8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F09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9.9957954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16D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-0.039725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25B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72187967</w:t>
            </w:r>
          </w:p>
        </w:tc>
      </w:tr>
      <w:tr w:rsidR="005D2402" w:rsidRPr="001918C4" w14:paraId="0D13EF9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B5A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417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D5C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728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.56700600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D40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1.366294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9CA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.060343875</w:t>
            </w:r>
          </w:p>
        </w:tc>
      </w:tr>
      <w:tr w:rsidR="005D2402" w:rsidRPr="001918C4" w14:paraId="5CC35D17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F7B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B1E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818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AC2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314381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3B4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1.375590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9D8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30873524</w:t>
            </w:r>
          </w:p>
        </w:tc>
      </w:tr>
      <w:tr w:rsidR="005D2402" w:rsidRPr="001918C4" w14:paraId="27DBDC1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25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546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B1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A23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2595204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CFB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416279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CBB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30978654</w:t>
            </w:r>
          </w:p>
        </w:tc>
      </w:tr>
      <w:tr w:rsidR="005D2402" w:rsidRPr="001918C4" w14:paraId="0BF3676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F39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C46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16A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EFB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587105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5B6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15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584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610936</w:t>
            </w:r>
          </w:p>
        </w:tc>
      </w:tr>
      <w:tr w:rsidR="005D2402" w:rsidRPr="001918C4" w14:paraId="43B0DEF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983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5BB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523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D7F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9.219640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BE1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-0.1516061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AF9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.97124414</w:t>
            </w:r>
          </w:p>
        </w:tc>
      </w:tr>
      <w:tr w:rsidR="005D2402" w:rsidRPr="001918C4" w14:paraId="761B925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880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9BD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11A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04A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3.2215303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AF1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015379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EE7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7.67105933</w:t>
            </w:r>
          </w:p>
        </w:tc>
      </w:tr>
      <w:tr w:rsidR="005D2402" w:rsidRPr="001918C4" w14:paraId="1163CED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B26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0C1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97E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940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.50653110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839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.667212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6C5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.81765943</w:t>
            </w:r>
          </w:p>
        </w:tc>
      </w:tr>
      <w:tr w:rsidR="005D2402" w:rsidRPr="001918C4" w14:paraId="3F1E3CB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5B5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B96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538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4B9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02837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9D8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37999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E3F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4331405</w:t>
            </w:r>
          </w:p>
        </w:tc>
      </w:tr>
      <w:tr w:rsidR="005D2402" w:rsidRPr="001918C4" w14:paraId="510D5DD6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1FD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344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51F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908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4567543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5BE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7655568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396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2.78496891</w:t>
            </w:r>
          </w:p>
        </w:tc>
      </w:tr>
      <w:tr w:rsidR="005D2402" w:rsidRPr="001918C4" w14:paraId="1F00063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B08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50C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00C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3F9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.31699531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419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2.308743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31B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.362175304</w:t>
            </w:r>
          </w:p>
        </w:tc>
      </w:tr>
      <w:tr w:rsidR="005D2402" w:rsidRPr="001918C4" w14:paraId="7B56F9D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1F2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43C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5D9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84E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98772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5E9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37183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000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4817746</w:t>
            </w:r>
          </w:p>
        </w:tc>
      </w:tr>
      <w:tr w:rsidR="005D2402" w:rsidRPr="001918C4" w14:paraId="1B55161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478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lastRenderedPageBreak/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11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1B4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4C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2749457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6E4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419997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579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29070398</w:t>
            </w:r>
          </w:p>
        </w:tc>
      </w:tr>
      <w:tr w:rsidR="005D2402" w:rsidRPr="001918C4" w14:paraId="61D4E94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387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169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kern w:val="0"/>
                <w14:ligatures w14:val="none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147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036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434317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48E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1.120979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77C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443536</w:t>
            </w:r>
          </w:p>
        </w:tc>
      </w:tr>
      <w:tr w:rsidR="005D2402" w:rsidRPr="001918C4" w14:paraId="1ACD882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314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1F6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652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153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5477427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5BA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783863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68F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2.67603896</w:t>
            </w:r>
          </w:p>
        </w:tc>
      </w:tr>
      <w:tr w:rsidR="005D2402" w:rsidRPr="001918C4" w14:paraId="28BFE849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B05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CCF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331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C46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8.8568145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F68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080217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72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07246638</w:t>
            </w:r>
          </w:p>
        </w:tc>
      </w:tr>
      <w:tr w:rsidR="005D2402" w:rsidRPr="001918C4" w14:paraId="0F39F902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F15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7E2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795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4DF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-0.14965369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4E2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.635721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224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8.63927166</w:t>
            </w:r>
          </w:p>
        </w:tc>
      </w:tr>
      <w:tr w:rsidR="005D2402" w:rsidRPr="001918C4" w14:paraId="459F90B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801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EAC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F0D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930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3527863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E6A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4.128855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8B9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527461</w:t>
            </w:r>
          </w:p>
        </w:tc>
      </w:tr>
      <w:tr w:rsidR="005D2402" w:rsidRPr="001918C4" w14:paraId="00543DB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C88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82D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400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230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.79467928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AED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9.23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723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.962051994</w:t>
            </w:r>
          </w:p>
        </w:tc>
      </w:tr>
      <w:tr w:rsidR="005D2402" w:rsidRPr="001918C4" w14:paraId="022203C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62B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CA6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098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F1F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1767496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182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390800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42F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8.44459185</w:t>
            </w:r>
          </w:p>
        </w:tc>
      </w:tr>
      <w:tr w:rsidR="005D2402" w:rsidRPr="001918C4" w14:paraId="143FB94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C16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A40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701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DEE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2.1979099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EE6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4.15670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BEE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3.65169767</w:t>
            </w:r>
          </w:p>
        </w:tc>
      </w:tr>
      <w:tr w:rsidR="005D2402" w:rsidRPr="001918C4" w14:paraId="578E1F3F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603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F6E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CCD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0E7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9109446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15D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9.289227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A3B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80411002</w:t>
            </w:r>
          </w:p>
        </w:tc>
      </w:tr>
      <w:tr w:rsidR="005D2402" w:rsidRPr="001918C4" w14:paraId="23E6008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96C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BA9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32A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4FC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2896657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1D7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337099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5E4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38453147</w:t>
            </w:r>
          </w:p>
        </w:tc>
      </w:tr>
      <w:tr w:rsidR="005D2402" w:rsidRPr="001918C4" w14:paraId="456141B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F57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63D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17B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6A3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.501375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1DB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291785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B53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.235474745</w:t>
            </w:r>
          </w:p>
        </w:tc>
      </w:tr>
      <w:tr w:rsidR="005D2402" w:rsidRPr="001918C4" w14:paraId="615E52B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E6D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864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9EB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F0E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.49161877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C12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130372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DD3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3.27766421</w:t>
            </w:r>
          </w:p>
        </w:tc>
      </w:tr>
      <w:tr w:rsidR="005D2402" w:rsidRPr="001918C4" w14:paraId="68AFA654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C24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D85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49A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8EA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.2432202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16E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.1882330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4FF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4.65665593</w:t>
            </w:r>
          </w:p>
        </w:tc>
      </w:tr>
      <w:tr w:rsidR="005D2402" w:rsidRPr="001918C4" w14:paraId="69286987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C34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323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7E1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B8D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2.3053741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BA3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3.911045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ACF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3.78998317</w:t>
            </w:r>
          </w:p>
        </w:tc>
      </w:tr>
      <w:tr w:rsidR="005D2402" w:rsidRPr="001918C4" w14:paraId="0CEE7502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4C2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C53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C6A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5E7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1335414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C43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86712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486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46482918</w:t>
            </w:r>
          </w:p>
        </w:tc>
      </w:tr>
      <w:tr w:rsidR="005D2402" w:rsidRPr="001918C4" w14:paraId="7FD2D67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7C3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F93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C85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EF2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291399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5A1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423982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7F9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27033098</w:t>
            </w:r>
          </w:p>
        </w:tc>
      </w:tr>
      <w:tr w:rsidR="005D2402" w:rsidRPr="001918C4" w14:paraId="5E91789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654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50C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D9C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5CB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6857663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C5F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316550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E39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00587729</w:t>
            </w:r>
          </w:p>
        </w:tc>
      </w:tr>
      <w:tr w:rsidR="005D2402" w:rsidRPr="001918C4" w14:paraId="28A2FB4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DC6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2C3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264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0AE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0279404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ED5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719148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8C0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8.26491369</w:t>
            </w:r>
          </w:p>
        </w:tc>
      </w:tr>
      <w:tr w:rsidR="005D2402" w:rsidRPr="001918C4" w14:paraId="0DA99CC3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72E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7E5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2CC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234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797507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775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.225323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496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988953</w:t>
            </w:r>
          </w:p>
        </w:tc>
      </w:tr>
      <w:tr w:rsidR="005D2402" w:rsidRPr="001918C4" w14:paraId="583116E4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A73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335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41B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D58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0513249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AA4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.1438125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765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.84319398</w:t>
            </w:r>
          </w:p>
        </w:tc>
      </w:tr>
      <w:tr w:rsidR="005D2402" w:rsidRPr="001918C4" w14:paraId="00D8131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16B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892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BEF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970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4287577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93F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032618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ACA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55005435</w:t>
            </w:r>
          </w:p>
        </w:tc>
      </w:tr>
      <w:tr w:rsidR="005D2402" w:rsidRPr="001918C4" w14:paraId="6E9C5B1F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B7A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CC1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9F0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392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25225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0E1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724522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A90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.02968101</w:t>
            </w:r>
          </w:p>
        </w:tc>
      </w:tr>
      <w:tr w:rsidR="005D2402" w:rsidRPr="001918C4" w14:paraId="19172557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AEF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C47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225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C7D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234315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413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1.545485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F16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21882313</w:t>
            </w:r>
          </w:p>
        </w:tc>
      </w:tr>
      <w:tr w:rsidR="005D2402" w:rsidRPr="001918C4" w14:paraId="0DC29F19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316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279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6F8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52E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.7696814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651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6.7490226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8A5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.47731268</w:t>
            </w:r>
          </w:p>
        </w:tc>
      </w:tr>
      <w:tr w:rsidR="005D2402" w:rsidRPr="001918C4" w14:paraId="28E6405F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28B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F6B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71E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4CA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.729214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FF1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6.83409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977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.43266772</w:t>
            </w:r>
          </w:p>
        </w:tc>
      </w:tr>
      <w:tr w:rsidR="005D2402" w:rsidRPr="001918C4" w14:paraId="555A80C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B9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9EF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3B4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1E2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2.161824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DF0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4.239089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5BC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3.60536906</w:t>
            </w:r>
          </w:p>
        </w:tc>
      </w:tr>
      <w:tr w:rsidR="005D2402" w:rsidRPr="001918C4" w14:paraId="04A8B08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C3F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A00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540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631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4.3602380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760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-0.1912851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48E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.85665668</w:t>
            </w:r>
          </w:p>
        </w:tc>
      </w:tr>
      <w:tr w:rsidR="005D2402" w:rsidRPr="001918C4" w14:paraId="2FDFE66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D06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D83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4C7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113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.4042217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A70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2671027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746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.347750894</w:t>
            </w:r>
          </w:p>
        </w:tc>
      </w:tr>
      <w:tr w:rsidR="005D2402" w:rsidRPr="001918C4" w14:paraId="0B01A25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5D8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E8E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85C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6B3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574202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2ED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8893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0D8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765312</w:t>
            </w:r>
          </w:p>
        </w:tc>
      </w:tr>
      <w:tr w:rsidR="005D2402" w:rsidRPr="001918C4" w14:paraId="180B5AA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13E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BAD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CB3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88D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.8371416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AE9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6.607186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A99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.55176117</w:t>
            </w:r>
          </w:p>
        </w:tc>
      </w:tr>
      <w:tr w:rsidR="005D2402" w:rsidRPr="001918C4" w14:paraId="16468DB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671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DBA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ABD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BDE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8.8005445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725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236881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B13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3.97206213</w:t>
            </w:r>
          </w:p>
        </w:tc>
      </w:tr>
      <w:tr w:rsidR="005D2402" w:rsidRPr="001918C4" w14:paraId="094210B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175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980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526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739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6.9255474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365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208215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551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2.87865405</w:t>
            </w:r>
          </w:p>
        </w:tc>
      </w:tr>
      <w:tr w:rsidR="005D2402" w:rsidRPr="001918C4" w14:paraId="380BA1C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59F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C4A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208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A24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7.7510540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33D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006380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D76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2.23709953</w:t>
            </w:r>
          </w:p>
        </w:tc>
      </w:tr>
      <w:tr w:rsidR="005D2402" w:rsidRPr="001918C4" w14:paraId="7350351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25A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DB3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E61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649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8.877594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B2F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022772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C43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10913645</w:t>
            </w:r>
          </w:p>
        </w:tc>
      </w:tr>
      <w:tr w:rsidR="005D2402" w:rsidRPr="001918C4" w14:paraId="497767C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6A0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65A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142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F24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7115146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C2D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254008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96E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04268712</w:t>
            </w:r>
          </w:p>
        </w:tc>
      </w:tr>
      <w:tr w:rsidR="005D2402" w:rsidRPr="001918C4" w14:paraId="3B01B32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E05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49C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6CF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6FB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.7716785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B94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9.280682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F32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.937144615</w:t>
            </w:r>
          </w:p>
        </w:tc>
      </w:tr>
      <w:tr w:rsidR="005D2402" w:rsidRPr="001918C4" w14:paraId="5ADFAC3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8BE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075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ABA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536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171128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5F0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95360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697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41874469</w:t>
            </w:r>
          </w:p>
        </w:tc>
      </w:tr>
      <w:tr w:rsidR="005D2402" w:rsidRPr="001918C4" w14:paraId="665C0C7F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31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AF9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48F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CAF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0268351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82C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6793637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E94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.29935546</w:t>
            </w:r>
          </w:p>
        </w:tc>
      </w:tr>
      <w:tr w:rsidR="005D2402" w:rsidRPr="001918C4" w14:paraId="66E5C7B4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529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EDE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882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C93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2.269684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220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3.992683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86D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3.74400483</w:t>
            </w:r>
          </w:p>
        </w:tc>
      </w:tr>
      <w:tr w:rsidR="005D2402" w:rsidRPr="001918C4" w14:paraId="31C98FC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450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8C1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1B8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33C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3587825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832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185768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66E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46681238</w:t>
            </w:r>
          </w:p>
        </w:tc>
      </w:tr>
      <w:tr w:rsidR="005D2402" w:rsidRPr="001918C4" w14:paraId="5808482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63E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196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CD7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9BB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0384571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1E7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.552823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8FC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41021757</w:t>
            </w:r>
          </w:p>
        </w:tc>
      </w:tr>
      <w:tr w:rsidR="005D2402" w:rsidRPr="001918C4" w14:paraId="69CF9BB7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894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C1E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B0B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D7E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238497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DC6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42217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8F0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1816901</w:t>
            </w:r>
          </w:p>
        </w:tc>
      </w:tr>
      <w:tr w:rsidR="005D2402" w:rsidRPr="001918C4" w14:paraId="31400ED3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A0B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28C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33A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D51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61563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F4A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724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6D7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26959</w:t>
            </w:r>
          </w:p>
        </w:tc>
      </w:tr>
      <w:tr w:rsidR="005D2402" w:rsidRPr="001918C4" w14:paraId="0CDA3CC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8F0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688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590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B10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6881059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E54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47272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CF0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84861717</w:t>
            </w:r>
          </w:p>
        </w:tc>
      </w:tr>
      <w:tr w:rsidR="005D2402" w:rsidRPr="001918C4" w14:paraId="7D90542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593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113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2A3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8BE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8848467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C89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9.903090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6BB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221519</w:t>
            </w:r>
          </w:p>
        </w:tc>
      </w:tr>
      <w:tr w:rsidR="005D2402" w:rsidRPr="001918C4" w14:paraId="76F2FB0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1BA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EA0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B4C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FC2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2.3409317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62A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3.829656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452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3.83584455</w:t>
            </w:r>
          </w:p>
        </w:tc>
      </w:tr>
      <w:tr w:rsidR="005D2402" w:rsidRPr="001918C4" w14:paraId="3BA192D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14A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lastRenderedPageBreak/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89D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B20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6D1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495575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144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76859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D5B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73563265</w:t>
            </w:r>
          </w:p>
        </w:tc>
      </w:tr>
      <w:tr w:rsidR="005D2402" w:rsidRPr="001918C4" w14:paraId="601DCD2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09C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8A1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08D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3AE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2.490580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BA7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3.4865266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151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02944855</w:t>
            </w:r>
          </w:p>
        </w:tc>
      </w:tr>
      <w:tr w:rsidR="005D2402" w:rsidRPr="001918C4" w14:paraId="0D9866C1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202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A9E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D6D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E08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3.9131135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B22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.0308144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2A1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.89483813</w:t>
            </w:r>
          </w:p>
        </w:tc>
      </w:tr>
      <w:tr w:rsidR="005D2402" w:rsidRPr="001918C4" w14:paraId="5A4629F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C3C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253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C31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53A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1175688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AD1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83093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53F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48435688</w:t>
            </w:r>
          </w:p>
        </w:tc>
      </w:tr>
      <w:tr w:rsidR="005D2402" w:rsidRPr="001918C4" w14:paraId="6CCBCA41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AC4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B95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3C7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40E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04240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DC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382806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775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4163516</w:t>
            </w:r>
          </w:p>
        </w:tc>
      </w:tr>
      <w:tr w:rsidR="005D2402" w:rsidRPr="001918C4" w14:paraId="0BCCFE5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048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15B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24A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82C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8307840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753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0603567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9AE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1183135</w:t>
            </w:r>
          </w:p>
        </w:tc>
      </w:tr>
      <w:tr w:rsidR="005D2402" w:rsidRPr="001918C4" w14:paraId="3DEDB32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28D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CD1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F24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993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.434849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47D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-0.1627445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F44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9.63114913</w:t>
            </w:r>
          </w:p>
        </w:tc>
      </w:tr>
      <w:tr w:rsidR="005D2402" w:rsidRPr="001918C4" w14:paraId="47AEB65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5A5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D6B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DD8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B88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.67680657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9C4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057724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9D0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2.16627528</w:t>
            </w:r>
          </w:p>
        </w:tc>
      </w:tr>
      <w:tr w:rsidR="005D2402" w:rsidRPr="001918C4" w14:paraId="6A22BE0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D6B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140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0E3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F3F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8.917066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86E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6.9142727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1D0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17817407</w:t>
            </w:r>
          </w:p>
        </w:tc>
      </w:tr>
      <w:tr w:rsidR="005D2402" w:rsidRPr="001918C4" w14:paraId="706DCFC7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0C7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AC0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ED6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052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8.8387768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767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130263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AAF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04045499</w:t>
            </w:r>
          </w:p>
        </w:tc>
      </w:tr>
      <w:tr w:rsidR="005D2402" w:rsidRPr="001918C4" w14:paraId="407E4C12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E8A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FCC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206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C4C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576190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9FB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8933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5F5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741523</w:t>
            </w:r>
          </w:p>
        </w:tc>
      </w:tr>
      <w:tr w:rsidR="005D2402" w:rsidRPr="001918C4" w14:paraId="6B5DFDE6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229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8CD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047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ADE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2047075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857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403221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730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37743945</w:t>
            </w:r>
          </w:p>
        </w:tc>
      </w:tr>
      <w:tr w:rsidR="005D2402" w:rsidRPr="001918C4" w14:paraId="21E661B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492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5AA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5BD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1B8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61237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BEE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658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4CC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308643</w:t>
            </w:r>
          </w:p>
        </w:tc>
      </w:tr>
      <w:tr w:rsidR="005D2402" w:rsidRPr="001918C4" w14:paraId="66E17BA6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FFB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5BC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D4C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ECC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.810777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0B2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-0.1008560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989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02657307</w:t>
            </w:r>
          </w:p>
        </w:tc>
      </w:tr>
      <w:tr w:rsidR="005D2402" w:rsidRPr="001918C4" w14:paraId="655E3F23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8D7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A36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08F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038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1542002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78C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633990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8A1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22297721</w:t>
            </w:r>
          </w:p>
        </w:tc>
      </w:tr>
      <w:tr w:rsidR="005D2402" w:rsidRPr="001918C4" w14:paraId="4F92E0B1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172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18A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1D4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1FB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8.95726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3B3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6.804619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ED7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2476383</w:t>
            </w:r>
          </w:p>
        </w:tc>
      </w:tr>
      <w:tr w:rsidR="005D2402" w:rsidRPr="001918C4" w14:paraId="79B74256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BB9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9EA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C1C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FFE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167184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569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40784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550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2670383</w:t>
            </w:r>
          </w:p>
        </w:tc>
      </w:tr>
      <w:tr w:rsidR="005D2402" w:rsidRPr="001918C4" w14:paraId="1057802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D80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397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AD2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7A1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54401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B46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.6257446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B5A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83942217</w:t>
            </w:r>
          </w:p>
        </w:tc>
      </w:tr>
      <w:tr w:rsidR="005D2402" w:rsidRPr="001918C4" w14:paraId="54B7F44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A37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449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88E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18A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.8776264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A4F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6.522051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693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.59645371</w:t>
            </w:r>
          </w:p>
        </w:tc>
      </w:tr>
      <w:tr w:rsidR="005D2402" w:rsidRPr="001918C4" w14:paraId="4DD2851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932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F19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376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16F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.7487053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7E0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9.328508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E31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.912267476</w:t>
            </w:r>
          </w:p>
        </w:tc>
      </w:tr>
      <w:tr w:rsidR="005D2402" w:rsidRPr="001918C4" w14:paraId="64D9C37F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582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362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E85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077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2.7138863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C42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1209540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47D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16941198</w:t>
            </w:r>
          </w:p>
        </w:tc>
      </w:tr>
      <w:tr w:rsidR="005D2402" w:rsidRPr="001918C4" w14:paraId="7A526FA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D3A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727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9C3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B0A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8.9790302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682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6.74561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D72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28488557</w:t>
            </w:r>
          </w:p>
        </w:tc>
      </w:tr>
      <w:tr w:rsidR="005D2402" w:rsidRPr="001918C4" w14:paraId="5AF96046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F88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99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6FF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3D9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708125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28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415110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4CD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88621161</w:t>
            </w:r>
          </w:p>
        </w:tc>
      </w:tr>
      <w:tr w:rsidR="005D2402" w:rsidRPr="001918C4" w14:paraId="19D76559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3AD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1D8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BDC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41A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7978555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92B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15588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577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05571585</w:t>
            </w:r>
          </w:p>
        </w:tc>
      </w:tr>
      <w:tr w:rsidR="005D2402" w:rsidRPr="001918C4" w14:paraId="17ABD677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B72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8F3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C7D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1FA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742111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2B6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317114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D65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95022372</w:t>
            </w:r>
          </w:p>
        </w:tc>
      </w:tr>
      <w:tr w:rsidR="005D2402" w:rsidRPr="001918C4" w14:paraId="3F0AB912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626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EF9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BD8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F02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.48173577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220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.7188948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09F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.790745215</w:t>
            </w:r>
          </w:p>
        </w:tc>
      </w:tr>
      <w:tr w:rsidR="005D2402" w:rsidRPr="001918C4" w14:paraId="3894678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C2C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157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DAF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BE5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578217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31F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8973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0EE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717276</w:t>
            </w:r>
          </w:p>
        </w:tc>
      </w:tr>
      <w:tr w:rsidR="005D2402" w:rsidRPr="001918C4" w14:paraId="3FA42D8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1F1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1FF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C8F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09E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6.9508307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5F5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.741611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B16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30896784</w:t>
            </w:r>
          </w:p>
        </w:tc>
      </w:tr>
      <w:tr w:rsidR="005D2402" w:rsidRPr="001918C4" w14:paraId="33842AE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CEB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21B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180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B6F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4352824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E2F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922192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525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65055181</w:t>
            </w:r>
          </w:p>
        </w:tc>
      </w:tr>
      <w:tr w:rsidR="005D2402" w:rsidRPr="001918C4" w14:paraId="0C652E6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A79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525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225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F65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7783296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2AD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629605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6B2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.59662125</w:t>
            </w:r>
          </w:p>
        </w:tc>
      </w:tr>
      <w:tr w:rsidR="005D2402" w:rsidRPr="001918C4" w14:paraId="278481E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F5A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693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BFB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ADE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071684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925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38868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491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3813185</w:t>
            </w:r>
          </w:p>
        </w:tc>
      </w:tr>
      <w:tr w:rsidR="005D2402" w:rsidRPr="001918C4" w14:paraId="7C0D942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05A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16D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EB0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221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.4506383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D54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.6889742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09B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3.43528231</w:t>
            </w:r>
          </w:p>
        </w:tc>
      </w:tr>
      <w:tr w:rsidR="005D2402" w:rsidRPr="001918C4" w14:paraId="19449E1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CB3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495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FC2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503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580329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FEE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016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D57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692005</w:t>
            </w:r>
          </w:p>
        </w:tc>
      </w:tr>
      <w:tr w:rsidR="005D2402" w:rsidRPr="001918C4" w14:paraId="7CF68E7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7F2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4BD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4C3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E7A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18459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516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41134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B5B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2462002</w:t>
            </w:r>
          </w:p>
        </w:tc>
      </w:tr>
      <w:tr w:rsidR="005D2402" w:rsidRPr="001918C4" w14:paraId="771D8AD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171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A4B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F90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B25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7784702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B40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212020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7DA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01896091</w:t>
            </w:r>
          </w:p>
        </w:tc>
      </w:tr>
      <w:tr w:rsidR="005D2402" w:rsidRPr="001918C4" w14:paraId="1CAB7CA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3B0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8A4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C6F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F7A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619116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A5A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793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643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227957</w:t>
            </w:r>
          </w:p>
        </w:tc>
      </w:tr>
      <w:tr w:rsidR="005D2402" w:rsidRPr="001918C4" w14:paraId="07DB51D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EBD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502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E47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DCE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142393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A04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88733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72A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4539924</w:t>
            </w:r>
          </w:p>
        </w:tc>
      </w:tr>
      <w:tr w:rsidR="005D2402" w:rsidRPr="001918C4" w14:paraId="79EB9A8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E23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903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F40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E2F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2.6724483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043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.3358148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7E1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.120659032</w:t>
            </w:r>
          </w:p>
        </w:tc>
      </w:tr>
      <w:tr w:rsidR="005D2402" w:rsidRPr="001918C4" w14:paraId="56879E37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485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2CD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2A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291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3543819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73E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1.290688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8FD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35367823</w:t>
            </w:r>
          </w:p>
        </w:tc>
      </w:tr>
      <w:tr w:rsidR="005D2402" w:rsidRPr="001918C4" w14:paraId="2AAC2DD6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9AE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00C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DE5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4F6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60302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F05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471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101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420474</w:t>
            </w:r>
          </w:p>
        </w:tc>
      </w:tr>
      <w:tr w:rsidR="005D2402" w:rsidRPr="001918C4" w14:paraId="7C923091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238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32D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FD1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D11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8.9357311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3DB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6.863253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7D1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21053322</w:t>
            </w:r>
          </w:p>
        </w:tc>
      </w:tr>
      <w:tr w:rsidR="005D2402" w:rsidRPr="001918C4" w14:paraId="7881DE9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35B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98A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4E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476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2743589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D3E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1.460523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C8B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26378339</w:t>
            </w:r>
          </w:p>
        </w:tc>
      </w:tr>
      <w:tr w:rsidR="005D2402" w:rsidRPr="001918C4" w14:paraId="0CB5947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12B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BCB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8D5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47E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.80858696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567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.216305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DC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7.44115414</w:t>
            </w:r>
          </w:p>
        </w:tc>
      </w:tr>
      <w:tr w:rsidR="005D2402" w:rsidRPr="001918C4" w14:paraId="0BB6BF4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1B0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E94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8EE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F18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3943607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A7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1.205818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A8E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39861196</w:t>
            </w:r>
          </w:p>
        </w:tc>
      </w:tr>
      <w:tr w:rsidR="005D2402" w:rsidRPr="001918C4" w14:paraId="3EE32C7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997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D97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F66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F2D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6260269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BE2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9.9181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F56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45988098</w:t>
            </w:r>
          </w:p>
        </w:tc>
      </w:tr>
      <w:tr w:rsidR="005D2402" w:rsidRPr="001918C4" w14:paraId="5D0A5A1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44E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F9B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598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D33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8.8541030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5EF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.1343980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1B9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1.27610358</w:t>
            </w:r>
          </w:p>
        </w:tc>
      </w:tr>
      <w:tr w:rsidR="005D2402" w:rsidRPr="001918C4" w14:paraId="39EF152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870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69B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587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54D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59732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234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357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3C7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488654</w:t>
            </w:r>
          </w:p>
        </w:tc>
      </w:tr>
      <w:tr w:rsidR="005D2402" w:rsidRPr="001918C4" w14:paraId="29492C8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E31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lastRenderedPageBreak/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ECB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9F3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E09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7174914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ABE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818208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DAF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2.47262704</w:t>
            </w:r>
          </w:p>
        </w:tc>
      </w:tr>
      <w:tr w:rsidR="005D2402" w:rsidRPr="001918C4" w14:paraId="5DE9A4BF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6D9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3FC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532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8AB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6.9131959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1A8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.8226597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29B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26551656</w:t>
            </w:r>
          </w:p>
        </w:tc>
      </w:tr>
      <w:tr w:rsidR="005D2402" w:rsidRPr="001918C4" w14:paraId="028ADF3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22B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36A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780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B7E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8498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E3F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005041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CDD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15459318</w:t>
            </w:r>
          </w:p>
        </w:tc>
      </w:tr>
      <w:tr w:rsidR="005D2402" w:rsidRPr="001918C4" w14:paraId="4839DBE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061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A5E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8D7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06B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2.2338633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514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4.074570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B5C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3.69790963</w:t>
            </w:r>
          </w:p>
        </w:tc>
      </w:tr>
      <w:tr w:rsidR="005D2402" w:rsidRPr="001918C4" w14:paraId="0CF11BB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BDA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B67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C46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8C4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572282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BEA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8854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3F3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788288</w:t>
            </w:r>
          </w:p>
        </w:tc>
      </w:tr>
      <w:tr w:rsidR="005D2402" w:rsidRPr="001918C4" w14:paraId="74D6F9A1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DD1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B75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35D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394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823824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120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9.481732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DAC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69864446</w:t>
            </w:r>
          </w:p>
        </w:tc>
      </w:tr>
      <w:tr w:rsidR="005D2402" w:rsidRPr="001918C4" w14:paraId="21C9456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80B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9D4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D06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010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5228023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E5F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.681836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7FB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8045314</w:t>
            </w:r>
          </w:p>
        </w:tc>
      </w:tr>
      <w:tr w:rsidR="005D2402" w:rsidRPr="001918C4" w14:paraId="1FA1911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5E6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A6A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491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4EE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10278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7DB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79775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674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50240091</w:t>
            </w:r>
          </w:p>
        </w:tc>
      </w:tr>
      <w:tr w:rsidR="005D2402" w:rsidRPr="001918C4" w14:paraId="34830A54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F79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ADC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69E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C9F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151292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084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90774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ABD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44308736</w:t>
            </w:r>
          </w:p>
        </w:tc>
      </w:tr>
      <w:tr w:rsidR="005D2402" w:rsidRPr="001918C4" w14:paraId="4A1EE19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021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3AC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630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B36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1942514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58E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1.630475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108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4.17385486</w:t>
            </w:r>
          </w:p>
        </w:tc>
      </w:tr>
      <w:tr w:rsidR="005D2402" w:rsidRPr="001918C4" w14:paraId="488F1792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2F8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4D8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FFF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C0D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6591629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5DA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9.845069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CB4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49981463</w:t>
            </w:r>
          </w:p>
        </w:tc>
      </w:tr>
      <w:tr w:rsidR="005D2402" w:rsidRPr="001918C4" w14:paraId="363CE601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2AA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669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6B4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392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8712783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BB9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.063506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D76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8.07706933</w:t>
            </w:r>
          </w:p>
        </w:tc>
      </w:tr>
      <w:tr w:rsidR="005D2402" w:rsidRPr="001918C4" w14:paraId="4BD1DEA9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839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04E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DB3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25D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6.688941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E83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049629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7AA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4.17563803</w:t>
            </w:r>
          </w:p>
        </w:tc>
      </w:tr>
      <w:tr w:rsidR="005D2402" w:rsidRPr="001918C4" w14:paraId="693F931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E79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534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353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72E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9.2938225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BB0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542960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AA1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12124769</w:t>
            </w:r>
          </w:p>
        </w:tc>
      </w:tr>
      <w:tr w:rsidR="005D2402" w:rsidRPr="001918C4" w14:paraId="331E131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C06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662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5A4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741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056838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755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38570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9D2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3990823</w:t>
            </w:r>
          </w:p>
        </w:tc>
      </w:tr>
      <w:tr w:rsidR="005D2402" w:rsidRPr="001918C4" w14:paraId="45F261E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4F3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E67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5C3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776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3504943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DC8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543955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D14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4.1083894</w:t>
            </w:r>
          </w:p>
        </w:tc>
      </w:tr>
      <w:tr w:rsidR="005D2402" w:rsidRPr="001918C4" w14:paraId="780D6FD3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6FD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BF2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27E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D89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5288103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C76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6966287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F31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78265103</w:t>
            </w:r>
          </w:p>
        </w:tc>
      </w:tr>
      <w:tr w:rsidR="005D2402" w:rsidRPr="001918C4" w14:paraId="2A5F609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F3E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CCE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0B9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562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0328424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36D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480366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6DF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4.48835612</w:t>
            </w:r>
          </w:p>
        </w:tc>
      </w:tr>
      <w:tr w:rsidR="005D2402" w:rsidRPr="001918C4" w14:paraId="0B6B0AE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569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3D8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D10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5AC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449700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5E9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.874605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4F3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68483628</w:t>
            </w:r>
          </w:p>
        </w:tc>
      </w:tr>
      <w:tr w:rsidR="005D2402" w:rsidRPr="001918C4" w14:paraId="0ADF067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838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C28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0DD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AAB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582535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491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060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4D8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665617</w:t>
            </w:r>
          </w:p>
        </w:tc>
      </w:tr>
      <w:tr w:rsidR="005D2402" w:rsidRPr="001918C4" w14:paraId="02673A89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AF7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F5C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881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9CD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600144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E7A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413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B08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454934</w:t>
            </w:r>
          </w:p>
        </w:tc>
      </w:tr>
      <w:tr w:rsidR="005D2402" w:rsidRPr="001918C4" w14:paraId="5C9F3D2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472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660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4C3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0DB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7471942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8F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9.650903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BF2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.60603183</w:t>
            </w:r>
          </w:p>
        </w:tc>
      </w:tr>
      <w:tr w:rsidR="005D2402" w:rsidRPr="001918C4" w14:paraId="01623362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7A2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AB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8B3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815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102133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CD1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39479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4B3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344883</w:t>
            </w:r>
          </w:p>
        </w:tc>
      </w:tr>
      <w:tr w:rsidR="005D2402" w:rsidRPr="001918C4" w14:paraId="634D0882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E54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DB3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AD1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9D2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58952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1B9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200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46B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582038</w:t>
            </w:r>
          </w:p>
        </w:tc>
      </w:tr>
      <w:tr w:rsidR="005D2402" w:rsidRPr="001918C4" w14:paraId="71904553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480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33F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704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28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1611701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D47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93052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222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43097139</w:t>
            </w:r>
          </w:p>
        </w:tc>
      </w:tr>
      <w:tr w:rsidR="005D2402" w:rsidRPr="001918C4" w14:paraId="75FA328A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777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E2E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92A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E98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.46203019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CA8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1.585768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C1D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.945731947</w:t>
            </w:r>
          </w:p>
        </w:tc>
      </w:tr>
      <w:tr w:rsidR="005D2402" w:rsidRPr="001918C4" w14:paraId="4D5E24A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C57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CD9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89D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1C1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814367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D62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108007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5F9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2.087079</w:t>
            </w:r>
          </w:p>
        </w:tc>
      </w:tr>
      <w:tr w:rsidR="005D2402" w:rsidRPr="001918C4" w14:paraId="71A10CC6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FDF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DA6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A4A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D70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858479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66D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29105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EF2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9638594</w:t>
            </w:r>
          </w:p>
        </w:tc>
      </w:tr>
      <w:tr w:rsidR="005D2402" w:rsidRPr="001918C4" w14:paraId="63E7330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050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F77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D3C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EFB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220255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C2B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418506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6C0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203523</w:t>
            </w:r>
          </w:p>
        </w:tc>
      </w:tr>
      <w:tr w:rsidR="005D2402" w:rsidRPr="001918C4" w14:paraId="6F40509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24A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1DF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896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3E7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653416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D24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39504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75E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.95970687</w:t>
            </w:r>
          </w:p>
        </w:tc>
      </w:tr>
      <w:tr w:rsidR="005D2402" w:rsidRPr="001918C4" w14:paraId="481BAEF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9E6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C47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EA2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552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0204949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662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6.633900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B2D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35514767</w:t>
            </w:r>
          </w:p>
        </w:tc>
      </w:tr>
      <w:tr w:rsidR="005D2402" w:rsidRPr="001918C4" w14:paraId="1EB4DBE2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012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334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F8E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66E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163173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3DA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.283927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37C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55452125</w:t>
            </w:r>
          </w:p>
        </w:tc>
      </w:tr>
      <w:tr w:rsidR="005D2402" w:rsidRPr="001918C4" w14:paraId="7AB754F2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39F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139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9E0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B33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5043754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A5B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574761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472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3.92432063</w:t>
            </w:r>
          </w:p>
        </w:tc>
      </w:tr>
      <w:tr w:rsidR="005D2402" w:rsidRPr="001918C4" w14:paraId="14F4C8F5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D2A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465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250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C0C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1258165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603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.364496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1A9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.51127261</w:t>
            </w:r>
          </w:p>
        </w:tc>
      </w:tr>
      <w:tr w:rsidR="005D2402" w:rsidRPr="001918C4" w14:paraId="25DD51B0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180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80C9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7A5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DF0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1.1928458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236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40043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BBF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39204392</w:t>
            </w:r>
          </w:p>
        </w:tc>
      </w:tr>
      <w:tr w:rsidR="005D2402" w:rsidRPr="001918C4" w14:paraId="35D7397E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A2C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98D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7DE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5AB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0.9117732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F19C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0.33979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A53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73262162</w:t>
            </w:r>
          </w:p>
        </w:tc>
      </w:tr>
      <w:tr w:rsidR="005D2402" w:rsidRPr="001918C4" w14:paraId="2BF3A668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77C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FC4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6A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2A2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9.0628856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2D4D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6.520643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996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4.42602848</w:t>
            </w:r>
          </w:p>
        </w:tc>
      </w:tr>
      <w:tr w:rsidR="005D2402" w:rsidRPr="001918C4" w14:paraId="63C36CDD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B5E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3BC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36FA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E2D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1.3664980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6F80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9.127599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59D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9.42889898</w:t>
            </w:r>
          </w:p>
        </w:tc>
      </w:tr>
      <w:tr w:rsidR="005D2402" w:rsidRPr="001918C4" w14:paraId="34087AB2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3985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77F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E221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CEE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7.5670508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2F44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.2136061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F1C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.853860923</w:t>
            </w:r>
          </w:p>
        </w:tc>
      </w:tr>
      <w:tr w:rsidR="005D2402" w:rsidRPr="001918C4" w14:paraId="3348376C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CE0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30A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DE78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61CE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1.6432444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0F3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0.563241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F36B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7.80515014</w:t>
            </w:r>
          </w:p>
        </w:tc>
      </w:tr>
      <w:tr w:rsidR="005D2402" w:rsidRPr="001918C4" w14:paraId="597C340B" w14:textId="77777777" w:rsidTr="003746B7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051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5CC3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9142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8ACF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4.743536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0E87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8.176153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1706" w14:textId="77777777" w:rsidR="005D2402" w:rsidRPr="001918C4" w:rsidRDefault="005D2402" w:rsidP="003746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1918C4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7.08854157</w:t>
            </w:r>
          </w:p>
        </w:tc>
      </w:tr>
    </w:tbl>
    <w:p w14:paraId="0CE5755F" w14:textId="77777777" w:rsidR="005D2402" w:rsidRPr="001918C4" w:rsidRDefault="005D2402" w:rsidP="005D2402">
      <w:pPr>
        <w:ind w:left="-90" w:hanging="90"/>
        <w:rPr>
          <w:rFonts w:ascii="Palatino Linotype" w:hAnsi="Palatino Linotype"/>
        </w:rPr>
      </w:pPr>
    </w:p>
    <w:p w14:paraId="719868D9" w14:textId="77777777" w:rsidR="005D2402" w:rsidRPr="00E81048" w:rsidRDefault="005D2402">
      <w:pPr>
        <w:rPr>
          <w:rFonts w:ascii="Palatino Linotype" w:hAnsi="Palatino Linotype"/>
        </w:rPr>
      </w:pPr>
    </w:p>
    <w:sectPr w:rsidR="005D2402" w:rsidRPr="00E81048" w:rsidSect="00AF1BD5">
      <w:pgSz w:w="11907" w:h="16840" w:code="9"/>
      <w:pgMar w:top="1411" w:right="1138" w:bottom="1411" w:left="1138" w:header="720" w:footer="56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0D3"/>
    <w:rsid w:val="0021667E"/>
    <w:rsid w:val="002A66B4"/>
    <w:rsid w:val="00393643"/>
    <w:rsid w:val="004E4750"/>
    <w:rsid w:val="005D2402"/>
    <w:rsid w:val="006022C2"/>
    <w:rsid w:val="006060A8"/>
    <w:rsid w:val="00AD15AB"/>
    <w:rsid w:val="00AF1BD5"/>
    <w:rsid w:val="00C52B7B"/>
    <w:rsid w:val="00C8241A"/>
    <w:rsid w:val="00C95860"/>
    <w:rsid w:val="00D66F30"/>
    <w:rsid w:val="00DF20D3"/>
    <w:rsid w:val="00E81048"/>
    <w:rsid w:val="00EF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16DA7"/>
  <w15:chartTrackingRefBased/>
  <w15:docId w15:val="{B3639314-EB6E-4DDE-AD04-4AA799503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66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667E"/>
    <w:rPr>
      <w:color w:val="954F72"/>
      <w:u w:val="single"/>
    </w:rPr>
  </w:style>
  <w:style w:type="paragraph" w:customStyle="1" w:styleId="msonormal0">
    <w:name w:val="msonormal"/>
    <w:basedOn w:val="Normal"/>
    <w:rsid w:val="00216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2166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21667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166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5D240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5D240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5D240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D2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402"/>
  </w:style>
  <w:style w:type="paragraph" w:styleId="Footer">
    <w:name w:val="footer"/>
    <w:basedOn w:val="Normal"/>
    <w:link w:val="FooterChar"/>
    <w:uiPriority w:val="99"/>
    <w:unhideWhenUsed/>
    <w:rsid w:val="005D2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402"/>
  </w:style>
  <w:style w:type="paragraph" w:customStyle="1" w:styleId="MDPI12title">
    <w:name w:val="MDPI_1.2_title"/>
    <w:next w:val="Normal"/>
    <w:qFormat/>
    <w:rsid w:val="005D240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D240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5D240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D240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333</Words>
  <Characters>13302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</dc:creator>
  <cp:keywords/>
  <dc:description/>
  <cp:lastModifiedBy>E</cp:lastModifiedBy>
  <cp:revision>2</cp:revision>
  <dcterms:created xsi:type="dcterms:W3CDTF">2024-02-25T12:11:00Z</dcterms:created>
  <dcterms:modified xsi:type="dcterms:W3CDTF">2024-02-25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b25ceea9cafe77fdc7d8cd28108d471b77c6916a9d7f949b66a5a54b91126f</vt:lpwstr>
  </property>
</Properties>
</file>